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3421"/>
        <w:tblW w:w="8710" w:type="dxa"/>
        <w:tblLayout w:type="fixed"/>
        <w:tblLook w:val="04A0" w:firstRow="1" w:lastRow="0" w:firstColumn="1" w:lastColumn="0" w:noHBand="0" w:noVBand="1"/>
      </w:tblPr>
      <w:tblGrid>
        <w:gridCol w:w="4005"/>
        <w:gridCol w:w="1743"/>
        <w:gridCol w:w="1568"/>
        <w:gridCol w:w="1394"/>
      </w:tblGrid>
      <w:tr w:rsidR="000D7D04" w:rsidRPr="00A03382" w14:paraId="5385313D" w14:textId="6475EE03" w:rsidTr="00E475F4">
        <w:trPr>
          <w:trHeight w:val="193"/>
        </w:trPr>
        <w:tc>
          <w:tcPr>
            <w:tcW w:w="4005" w:type="dxa"/>
            <w:vAlign w:val="center"/>
          </w:tcPr>
          <w:p w14:paraId="3817B861" w14:textId="77777777" w:rsidR="000D7D04" w:rsidRPr="00A03382" w:rsidRDefault="000D7D04" w:rsidP="00E475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Vocal features</w:t>
            </w:r>
          </w:p>
        </w:tc>
        <w:tc>
          <w:tcPr>
            <w:tcW w:w="1743" w:type="dxa"/>
            <w:vAlign w:val="center"/>
          </w:tcPr>
          <w:p w14:paraId="01092A5F" w14:textId="77777777" w:rsidR="000D7D04" w:rsidRPr="00A03382" w:rsidRDefault="000D7D04" w:rsidP="00E475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M (</w:t>
            </w:r>
            <w:r w:rsidRPr="00A03382">
              <w:rPr>
                <w:rFonts w:ascii="Times New Roman" w:hAnsi="Times New Roman" w:cs="Times New Roman"/>
              </w:rPr>
              <w:t>F-value</w:t>
            </w:r>
            <w:r>
              <w:rPr>
                <w:rFonts w:ascii="Times New Roman" w:hAnsi="Times New Roman" w:cs="Times New Roman"/>
              </w:rPr>
              <w:t>s)</w:t>
            </w:r>
          </w:p>
        </w:tc>
        <w:tc>
          <w:tcPr>
            <w:tcW w:w="1568" w:type="dxa"/>
          </w:tcPr>
          <w:p w14:paraId="4F76F5CB" w14:textId="0EA65892" w:rsidR="000D7D04" w:rsidRPr="00161430" w:rsidRDefault="000D7D04" w:rsidP="00E475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430">
              <w:rPr>
                <w:rFonts w:ascii="Times New Roman" w:hAnsi="Times New Roman" w:cs="Times New Roman"/>
              </w:rPr>
              <w:t>Random Forest (Importance)</w:t>
            </w:r>
          </w:p>
        </w:tc>
        <w:tc>
          <w:tcPr>
            <w:tcW w:w="1394" w:type="dxa"/>
          </w:tcPr>
          <w:p w14:paraId="57AB3CC7" w14:textId="3405AD79" w:rsidR="000D7D04" w:rsidRDefault="000D7D04" w:rsidP="00E475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61430">
              <w:rPr>
                <w:rFonts w:ascii="Times New Roman" w:hAnsi="Times New Roman" w:cs="Times New Roman"/>
              </w:rPr>
              <w:t>Binary Logistic (Chi-squared)</w:t>
            </w:r>
          </w:p>
        </w:tc>
      </w:tr>
      <w:tr w:rsidR="000D7D04" w:rsidRPr="00A03382" w14:paraId="60D79BC5" w14:textId="51EC16C4" w:rsidTr="00E475F4">
        <w:trPr>
          <w:trHeight w:val="217"/>
        </w:trPr>
        <w:tc>
          <w:tcPr>
            <w:tcW w:w="4005" w:type="dxa"/>
          </w:tcPr>
          <w:p w14:paraId="37BEC6F4" w14:textId="77777777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Epoch</w:t>
            </w:r>
          </w:p>
        </w:tc>
        <w:tc>
          <w:tcPr>
            <w:tcW w:w="1743" w:type="dxa"/>
          </w:tcPr>
          <w:p w14:paraId="2CE357A8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282.152</w:t>
            </w:r>
          </w:p>
        </w:tc>
        <w:tc>
          <w:tcPr>
            <w:tcW w:w="1568" w:type="dxa"/>
          </w:tcPr>
          <w:p w14:paraId="4883919A" w14:textId="37DE64A5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3.9</w:t>
            </w:r>
            <w:r w:rsidR="005D0639">
              <w:rPr>
                <w:rFonts w:ascii="Times New Roman" w:hAnsi="Times New Roman" w:cs="Times New Roman"/>
              </w:rPr>
              <w:t>90</w:t>
            </w:r>
            <w:r w:rsidRPr="004D5AB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394" w:type="dxa"/>
          </w:tcPr>
          <w:p w14:paraId="28A699C8" w14:textId="5004B99A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221.157  </w:t>
            </w:r>
          </w:p>
        </w:tc>
      </w:tr>
      <w:tr w:rsidR="000D7D04" w:rsidRPr="00A03382" w14:paraId="17725215" w14:textId="2209D02E" w:rsidTr="00E475F4">
        <w:trPr>
          <w:trHeight w:val="209"/>
        </w:trPr>
        <w:tc>
          <w:tcPr>
            <w:tcW w:w="4005" w:type="dxa"/>
          </w:tcPr>
          <w:p w14:paraId="4A7FC70E" w14:textId="6D340AA4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Amplitude</w:t>
            </w:r>
            <w:r w:rsidR="00E011A4" w:rsidRPr="009C5EEE">
              <w:rPr>
                <w:rFonts w:ascii="Times New Roman" w:hAnsi="Times New Roman" w:cs="Times New Roman"/>
              </w:rPr>
              <w:t xml:space="preserve"> (dB)</w:t>
            </w:r>
          </w:p>
        </w:tc>
        <w:tc>
          <w:tcPr>
            <w:tcW w:w="1743" w:type="dxa"/>
          </w:tcPr>
          <w:p w14:paraId="230452E8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159.958</w:t>
            </w:r>
          </w:p>
        </w:tc>
        <w:tc>
          <w:tcPr>
            <w:tcW w:w="1568" w:type="dxa"/>
          </w:tcPr>
          <w:p w14:paraId="59BE1D3F" w14:textId="7A3F63E6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121.7</w:t>
            </w:r>
            <w:r w:rsidR="008B2A17">
              <w:rPr>
                <w:rFonts w:ascii="Times New Roman" w:hAnsi="Times New Roman" w:cs="Times New Roman"/>
              </w:rPr>
              <w:t>90</w:t>
            </w:r>
            <w:r w:rsidRPr="004D5AB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394" w:type="dxa"/>
          </w:tcPr>
          <w:p w14:paraId="77ED5A8E" w14:textId="7C957E76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2790.709  </w:t>
            </w:r>
          </w:p>
        </w:tc>
      </w:tr>
      <w:tr w:rsidR="000D7D04" w:rsidRPr="00A03382" w14:paraId="305C48C6" w14:textId="130EA25E" w:rsidTr="00E475F4">
        <w:trPr>
          <w:trHeight w:val="193"/>
        </w:trPr>
        <w:tc>
          <w:tcPr>
            <w:tcW w:w="4005" w:type="dxa"/>
          </w:tcPr>
          <w:p w14:paraId="17C3A761" w14:textId="56E9E802" w:rsidR="000D7D04" w:rsidRPr="009C5EEE" w:rsidRDefault="000D7D04" w:rsidP="00E475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5EEE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epth of amplitude</w:t>
            </w:r>
            <w:r w:rsidRPr="009C5EEE">
              <w:rPr>
                <w:rFonts w:ascii="Times New Roman" w:hAnsi="Times New Roman" w:cs="Times New Roman"/>
              </w:rPr>
              <w:t xml:space="preserve"> </w:t>
            </w:r>
            <w:r w:rsidR="00E011A4" w:rsidRPr="009C5EEE">
              <w:rPr>
                <w:rFonts w:ascii="Times New Roman" w:hAnsi="Times New Roman" w:cs="Times New Roman"/>
              </w:rPr>
              <w:t>(0 or 1)</w:t>
            </w:r>
          </w:p>
        </w:tc>
        <w:tc>
          <w:tcPr>
            <w:tcW w:w="1743" w:type="dxa"/>
          </w:tcPr>
          <w:p w14:paraId="47F8ED1C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52.912</w:t>
            </w:r>
          </w:p>
        </w:tc>
        <w:tc>
          <w:tcPr>
            <w:tcW w:w="1568" w:type="dxa"/>
          </w:tcPr>
          <w:p w14:paraId="206FBF15" w14:textId="1F68EDEE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1.835    </w:t>
            </w:r>
          </w:p>
        </w:tc>
        <w:tc>
          <w:tcPr>
            <w:tcW w:w="1394" w:type="dxa"/>
          </w:tcPr>
          <w:p w14:paraId="33AD1FD8" w14:textId="3E58FA03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93.369  </w:t>
            </w:r>
          </w:p>
        </w:tc>
      </w:tr>
      <w:tr w:rsidR="000D7D04" w:rsidRPr="00A03382" w14:paraId="46D687F5" w14:textId="03643B7B" w:rsidTr="00E475F4">
        <w:trPr>
          <w:trHeight w:val="216"/>
        </w:trPr>
        <w:tc>
          <w:tcPr>
            <w:tcW w:w="4005" w:type="dxa"/>
          </w:tcPr>
          <w:p w14:paraId="5F60AEAB" w14:textId="22A1B978" w:rsidR="000D7D04" w:rsidRPr="009C5EEE" w:rsidRDefault="000D7D04" w:rsidP="00E475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Frequency</w:t>
            </w:r>
            <w:r w:rsidRPr="009C5EEE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amplitude</w:t>
            </w:r>
            <w:r w:rsidR="00E011A4" w:rsidRPr="009C5EEE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Hz)</w:t>
            </w:r>
          </w:p>
        </w:tc>
        <w:tc>
          <w:tcPr>
            <w:tcW w:w="1743" w:type="dxa"/>
          </w:tcPr>
          <w:p w14:paraId="1B19AEB0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39.905</w:t>
            </w:r>
          </w:p>
        </w:tc>
        <w:tc>
          <w:tcPr>
            <w:tcW w:w="1568" w:type="dxa"/>
          </w:tcPr>
          <w:p w14:paraId="68C508DD" w14:textId="68142648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5.473     </w:t>
            </w:r>
          </w:p>
        </w:tc>
        <w:tc>
          <w:tcPr>
            <w:tcW w:w="1394" w:type="dxa"/>
          </w:tcPr>
          <w:p w14:paraId="434F643D" w14:textId="061B799B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59.816  </w:t>
            </w:r>
          </w:p>
        </w:tc>
      </w:tr>
      <w:tr w:rsidR="000D7D04" w:rsidRPr="00A03382" w14:paraId="7E04BBA5" w14:textId="3B6349B3" w:rsidTr="00E475F4">
        <w:trPr>
          <w:trHeight w:val="193"/>
        </w:trPr>
        <w:tc>
          <w:tcPr>
            <w:tcW w:w="4005" w:type="dxa"/>
          </w:tcPr>
          <w:p w14:paraId="2F2AA343" w14:textId="7447F50C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HNR</w:t>
            </w:r>
            <w:r w:rsidR="00E011A4" w:rsidRPr="009C5EEE">
              <w:rPr>
                <w:rFonts w:ascii="Times New Roman" w:hAnsi="Times New Roman" w:cs="Times New Roman"/>
              </w:rPr>
              <w:t xml:space="preserve"> (dB)</w:t>
            </w:r>
          </w:p>
        </w:tc>
        <w:tc>
          <w:tcPr>
            <w:tcW w:w="1743" w:type="dxa"/>
          </w:tcPr>
          <w:p w14:paraId="11C61257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34.299</w:t>
            </w:r>
          </w:p>
        </w:tc>
        <w:tc>
          <w:tcPr>
            <w:tcW w:w="1568" w:type="dxa"/>
          </w:tcPr>
          <w:p w14:paraId="0C0322C1" w14:textId="4C6E56E3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0.135     </w:t>
            </w:r>
          </w:p>
        </w:tc>
        <w:tc>
          <w:tcPr>
            <w:tcW w:w="1394" w:type="dxa"/>
          </w:tcPr>
          <w:p w14:paraId="76BA54A4" w14:textId="1BFACB9F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54.270  </w:t>
            </w:r>
          </w:p>
        </w:tc>
      </w:tr>
      <w:tr w:rsidR="000D7D04" w:rsidRPr="00A03382" w14:paraId="5BBBA399" w14:textId="0567A11B" w:rsidTr="00E475F4">
        <w:trPr>
          <w:trHeight w:val="193"/>
        </w:trPr>
        <w:tc>
          <w:tcPr>
            <w:tcW w:w="4005" w:type="dxa"/>
          </w:tcPr>
          <w:p w14:paraId="169F9B96" w14:textId="39C09373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Spectral centroid</w:t>
            </w:r>
            <w:r w:rsidR="00E011A4" w:rsidRPr="009C5EEE">
              <w:rPr>
                <w:rFonts w:ascii="Times New Roman" w:hAnsi="Times New Roman" w:cs="Times New Roman"/>
              </w:rPr>
              <w:t xml:space="preserve"> </w:t>
            </w:r>
            <w:r w:rsidR="00D84860" w:rsidRPr="009C5EEE">
              <w:rPr>
                <w:rFonts w:ascii="Times New Roman" w:hAnsi="Times New Roman" w:cs="Times New Roman"/>
              </w:rPr>
              <w:t>(Hz)</w:t>
            </w:r>
          </w:p>
        </w:tc>
        <w:tc>
          <w:tcPr>
            <w:tcW w:w="1743" w:type="dxa"/>
          </w:tcPr>
          <w:p w14:paraId="042079AD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31.245</w:t>
            </w:r>
          </w:p>
        </w:tc>
        <w:tc>
          <w:tcPr>
            <w:tcW w:w="1568" w:type="dxa"/>
          </w:tcPr>
          <w:p w14:paraId="0D329651" w14:textId="01CD5C11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2.361     </w:t>
            </w:r>
          </w:p>
        </w:tc>
        <w:tc>
          <w:tcPr>
            <w:tcW w:w="1394" w:type="dxa"/>
          </w:tcPr>
          <w:p w14:paraId="6CE88D74" w14:textId="16E6D5BA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276.214  </w:t>
            </w:r>
          </w:p>
        </w:tc>
      </w:tr>
      <w:tr w:rsidR="000D7D04" w:rsidRPr="00A03382" w14:paraId="02971FF1" w14:textId="535BCA22" w:rsidTr="00E475F4">
        <w:trPr>
          <w:trHeight w:val="193"/>
        </w:trPr>
        <w:tc>
          <w:tcPr>
            <w:tcW w:w="4005" w:type="dxa"/>
          </w:tcPr>
          <w:p w14:paraId="487FF8CD" w14:textId="3A1A6E2E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Spectral slope</w:t>
            </w:r>
            <w:r w:rsidR="00D84860" w:rsidRPr="009C5EEE">
              <w:rPr>
                <w:rFonts w:ascii="Times New Roman" w:hAnsi="Times New Roman" w:cs="Times New Roman"/>
              </w:rPr>
              <w:t xml:space="preserve"> (Hz)</w:t>
            </w:r>
          </w:p>
        </w:tc>
        <w:tc>
          <w:tcPr>
            <w:tcW w:w="1743" w:type="dxa"/>
          </w:tcPr>
          <w:p w14:paraId="7078B09A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26.693</w:t>
            </w:r>
          </w:p>
        </w:tc>
        <w:tc>
          <w:tcPr>
            <w:tcW w:w="1568" w:type="dxa"/>
          </w:tcPr>
          <w:p w14:paraId="4C870E66" w14:textId="296AC624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46.00</w:t>
            </w:r>
            <w:r w:rsidR="008B2A17">
              <w:rPr>
                <w:rFonts w:ascii="Times New Roman" w:hAnsi="Times New Roman" w:cs="Times New Roman"/>
              </w:rPr>
              <w:t>1</w:t>
            </w:r>
            <w:r w:rsidRPr="004D5AB5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394" w:type="dxa"/>
          </w:tcPr>
          <w:p w14:paraId="611C05DF" w14:textId="6412A32B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255.073  </w:t>
            </w:r>
          </w:p>
        </w:tc>
      </w:tr>
      <w:tr w:rsidR="000D7D04" w:rsidRPr="00A03382" w14:paraId="00D08E43" w14:textId="69C6AF02" w:rsidTr="00E475F4">
        <w:trPr>
          <w:trHeight w:val="216"/>
        </w:trPr>
        <w:tc>
          <w:tcPr>
            <w:tcW w:w="4005" w:type="dxa"/>
          </w:tcPr>
          <w:p w14:paraId="7AB108C9" w14:textId="77777777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Purity of amplitude via MS</w:t>
            </w:r>
          </w:p>
        </w:tc>
        <w:tc>
          <w:tcPr>
            <w:tcW w:w="1743" w:type="dxa"/>
          </w:tcPr>
          <w:p w14:paraId="74AAF59D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22.066</w:t>
            </w:r>
          </w:p>
        </w:tc>
        <w:tc>
          <w:tcPr>
            <w:tcW w:w="1568" w:type="dxa"/>
          </w:tcPr>
          <w:p w14:paraId="0860B208" w14:textId="05AB0D04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2.32</w:t>
            </w:r>
            <w:r w:rsidR="008B2A17">
              <w:rPr>
                <w:rFonts w:ascii="Times New Roman" w:hAnsi="Times New Roman" w:cs="Times New Roman"/>
              </w:rPr>
              <w:t>8</w:t>
            </w:r>
            <w:r w:rsidRPr="004D5AB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394" w:type="dxa"/>
          </w:tcPr>
          <w:p w14:paraId="5D9D7CD9" w14:textId="5E14343C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32.755</w:t>
            </w:r>
          </w:p>
        </w:tc>
      </w:tr>
      <w:tr w:rsidR="000D7D04" w:rsidRPr="00A03382" w14:paraId="67843943" w14:textId="3519181E" w:rsidTr="00E475F4">
        <w:trPr>
          <w:trHeight w:val="187"/>
        </w:trPr>
        <w:tc>
          <w:tcPr>
            <w:tcW w:w="4005" w:type="dxa"/>
          </w:tcPr>
          <w:p w14:paraId="5BEE5803" w14:textId="740F9004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Dominant frequency</w:t>
            </w:r>
            <w:r w:rsidR="00E011A4" w:rsidRPr="009C5EEE">
              <w:rPr>
                <w:rFonts w:ascii="Times New Roman" w:hAnsi="Times New Roman" w:cs="Times New Roman"/>
              </w:rPr>
              <w:t xml:space="preserve"> </w:t>
            </w:r>
            <w:r w:rsidR="00E011A4" w:rsidRPr="009C5EEE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743" w:type="dxa"/>
          </w:tcPr>
          <w:p w14:paraId="61B3435B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7.947           </w:t>
            </w:r>
          </w:p>
        </w:tc>
        <w:tc>
          <w:tcPr>
            <w:tcW w:w="1568" w:type="dxa"/>
          </w:tcPr>
          <w:p w14:paraId="74E625B2" w14:textId="7C41C929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5.85</w:t>
            </w:r>
            <w:r w:rsidR="008B2A17">
              <w:rPr>
                <w:rFonts w:ascii="Times New Roman" w:hAnsi="Times New Roman" w:cs="Times New Roman"/>
              </w:rPr>
              <w:t>9</w:t>
            </w:r>
            <w:r w:rsidRPr="004D5AB5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394" w:type="dxa"/>
          </w:tcPr>
          <w:p w14:paraId="352BDE50" w14:textId="6A0AF763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.157</w:t>
            </w:r>
          </w:p>
        </w:tc>
      </w:tr>
      <w:tr w:rsidR="000D7D04" w:rsidRPr="00A03382" w14:paraId="476F6D96" w14:textId="0B460B76" w:rsidTr="00E475F4">
        <w:trPr>
          <w:trHeight w:val="217"/>
        </w:trPr>
        <w:tc>
          <w:tcPr>
            <w:tcW w:w="4005" w:type="dxa"/>
          </w:tcPr>
          <w:p w14:paraId="56959B47" w14:textId="77777777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Shannon entropy</w:t>
            </w:r>
          </w:p>
        </w:tc>
        <w:tc>
          <w:tcPr>
            <w:tcW w:w="1743" w:type="dxa"/>
          </w:tcPr>
          <w:p w14:paraId="4472C7C3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5.927           </w:t>
            </w:r>
          </w:p>
        </w:tc>
        <w:tc>
          <w:tcPr>
            <w:tcW w:w="1568" w:type="dxa"/>
          </w:tcPr>
          <w:p w14:paraId="4A324610" w14:textId="6FA31975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38.68</w:t>
            </w:r>
            <w:r w:rsidR="008B2A17">
              <w:rPr>
                <w:rFonts w:ascii="Times New Roman" w:hAnsi="Times New Roman" w:cs="Times New Roman"/>
              </w:rPr>
              <w:t>5</w:t>
            </w:r>
            <w:r w:rsidRPr="004D5AB5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394" w:type="dxa"/>
          </w:tcPr>
          <w:p w14:paraId="02665CEF" w14:textId="0FAD5BA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289.265</w:t>
            </w:r>
          </w:p>
        </w:tc>
      </w:tr>
      <w:tr w:rsidR="000D7D04" w:rsidRPr="00A03382" w14:paraId="5C8413BA" w14:textId="50603EAB" w:rsidTr="00E475F4">
        <w:trPr>
          <w:trHeight w:val="193"/>
        </w:trPr>
        <w:tc>
          <w:tcPr>
            <w:tcW w:w="4005" w:type="dxa"/>
          </w:tcPr>
          <w:p w14:paraId="18CBF4FA" w14:textId="7E77B037" w:rsidR="000D7D04" w:rsidRPr="009C5EEE" w:rsidRDefault="000D7D04" w:rsidP="00E475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25</w:t>
            </w:r>
            <w:r w:rsidRPr="009C5EEE">
              <w:rPr>
                <w:rFonts w:ascii="Times New Roman" w:hAnsi="Times New Roman" w:cs="Times New Roman"/>
                <w:vertAlign w:val="superscript"/>
              </w:rPr>
              <w:t xml:space="preserve">th </w:t>
            </w:r>
            <w:r w:rsidRPr="009C5EEE">
              <w:rPr>
                <w:rFonts w:ascii="Times New Roman" w:hAnsi="Times New Roman" w:cs="Times New Roman"/>
              </w:rPr>
              <w:t>percentile frequency</w:t>
            </w:r>
            <w:r w:rsidR="00E011A4" w:rsidRPr="009C5EEE">
              <w:rPr>
                <w:rFonts w:ascii="Times New Roman" w:hAnsi="Times New Roman" w:cs="Times New Roman"/>
              </w:rPr>
              <w:t xml:space="preserve"> </w:t>
            </w:r>
            <w:r w:rsidR="00E011A4" w:rsidRPr="009C5EEE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743" w:type="dxa"/>
          </w:tcPr>
          <w:p w14:paraId="6381DA5C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4.844             </w:t>
            </w:r>
          </w:p>
        </w:tc>
        <w:tc>
          <w:tcPr>
            <w:tcW w:w="1568" w:type="dxa"/>
          </w:tcPr>
          <w:p w14:paraId="3CBCE9B0" w14:textId="07C34235" w:rsidR="000D7D04" w:rsidRPr="004D5AB5" w:rsidRDefault="000D7D04" w:rsidP="00E475F4">
            <w:pPr>
              <w:spacing w:line="360" w:lineRule="auto"/>
              <w:jc w:val="both"/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4D5AB5">
              <w:rPr>
                <w:rFonts w:ascii="Times New Roman" w:hAnsi="Times New Roman" w:cs="Times New Roman"/>
              </w:rPr>
              <w:t>17.95</w:t>
            </w:r>
            <w:r w:rsidR="008B2A17">
              <w:rPr>
                <w:rFonts w:ascii="Times New Roman" w:hAnsi="Times New Roman" w:cs="Times New Roman"/>
              </w:rPr>
              <w:t>4</w:t>
            </w:r>
            <w:r w:rsidRPr="004D5AB5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394" w:type="dxa"/>
          </w:tcPr>
          <w:p w14:paraId="07A2D677" w14:textId="60B26A59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18.015</w:t>
            </w:r>
          </w:p>
        </w:tc>
      </w:tr>
      <w:tr w:rsidR="000D7D04" w:rsidRPr="00A03382" w14:paraId="479627AC" w14:textId="74022902" w:rsidTr="00E475F4">
        <w:trPr>
          <w:trHeight w:val="193"/>
        </w:trPr>
        <w:tc>
          <w:tcPr>
            <w:tcW w:w="4005" w:type="dxa"/>
          </w:tcPr>
          <w:p w14:paraId="51F5C127" w14:textId="13F0DB57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First formant width</w:t>
            </w:r>
            <w:r w:rsidR="00E011A4" w:rsidRPr="009C5EEE">
              <w:rPr>
                <w:rFonts w:ascii="Times New Roman" w:hAnsi="Times New Roman" w:cs="Times New Roman"/>
              </w:rPr>
              <w:t xml:space="preserve"> </w:t>
            </w:r>
            <w:r w:rsidR="00E011A4" w:rsidRPr="009C5EEE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743" w:type="dxa"/>
          </w:tcPr>
          <w:p w14:paraId="5BFFD54D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2.324           </w:t>
            </w:r>
          </w:p>
        </w:tc>
        <w:tc>
          <w:tcPr>
            <w:tcW w:w="1568" w:type="dxa"/>
          </w:tcPr>
          <w:p w14:paraId="67900969" w14:textId="67DB6954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44.98</w:t>
            </w:r>
            <w:r w:rsidR="008B2A17">
              <w:rPr>
                <w:rFonts w:ascii="Times New Roman" w:hAnsi="Times New Roman" w:cs="Times New Roman"/>
              </w:rPr>
              <w:t>7</w:t>
            </w:r>
            <w:r w:rsidRPr="004D5AB5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394" w:type="dxa"/>
          </w:tcPr>
          <w:p w14:paraId="00A6C68A" w14:textId="0E068071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6.597  </w:t>
            </w:r>
          </w:p>
        </w:tc>
      </w:tr>
      <w:tr w:rsidR="000D7D04" w:rsidRPr="00A03382" w14:paraId="0FDA56F2" w14:textId="60C91F3F" w:rsidTr="00E475F4">
        <w:trPr>
          <w:trHeight w:val="216"/>
        </w:trPr>
        <w:tc>
          <w:tcPr>
            <w:tcW w:w="4005" w:type="dxa"/>
          </w:tcPr>
          <w:p w14:paraId="667CD3D3" w14:textId="27648F38" w:rsidR="000D7D04" w:rsidRPr="009C5EEE" w:rsidRDefault="000D7D04" w:rsidP="00E475F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Frequency of amplitude via MS</w:t>
            </w:r>
            <w:r w:rsidR="00E011A4" w:rsidRPr="009C5EEE">
              <w:rPr>
                <w:rFonts w:ascii="Times New Roman" w:hAnsi="Times New Roman" w:cs="Times New Roman"/>
              </w:rPr>
              <w:t xml:space="preserve"> </w:t>
            </w:r>
            <w:r w:rsidR="00E011A4" w:rsidRPr="009C5EEE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743" w:type="dxa"/>
          </w:tcPr>
          <w:p w14:paraId="5DD7422F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9.847             </w:t>
            </w:r>
          </w:p>
        </w:tc>
        <w:tc>
          <w:tcPr>
            <w:tcW w:w="1568" w:type="dxa"/>
          </w:tcPr>
          <w:p w14:paraId="02D2FD59" w14:textId="5BA5B718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33.22</w:t>
            </w:r>
            <w:r w:rsidR="008B2A17">
              <w:rPr>
                <w:rFonts w:ascii="Times New Roman" w:hAnsi="Times New Roman" w:cs="Times New Roman"/>
              </w:rPr>
              <w:t>9</w:t>
            </w:r>
            <w:r w:rsidRPr="004D5AB5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394" w:type="dxa"/>
          </w:tcPr>
          <w:p w14:paraId="2612DA92" w14:textId="060BD520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96.896  </w:t>
            </w:r>
          </w:p>
        </w:tc>
      </w:tr>
      <w:tr w:rsidR="000D7D04" w:rsidRPr="00A03382" w14:paraId="39B97F23" w14:textId="42F9A495" w:rsidTr="00E475F4">
        <w:trPr>
          <w:trHeight w:val="209"/>
        </w:trPr>
        <w:tc>
          <w:tcPr>
            <w:tcW w:w="4005" w:type="dxa"/>
          </w:tcPr>
          <w:p w14:paraId="46463A69" w14:textId="75A08894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First formant frequency</w:t>
            </w:r>
            <w:r w:rsidR="00E011A4" w:rsidRPr="009C5EEE">
              <w:rPr>
                <w:rFonts w:ascii="Times New Roman" w:hAnsi="Times New Roman" w:cs="Times New Roman"/>
              </w:rPr>
              <w:t xml:space="preserve"> </w:t>
            </w:r>
            <w:r w:rsidR="00E011A4" w:rsidRPr="009C5EEE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743" w:type="dxa"/>
          </w:tcPr>
          <w:p w14:paraId="0F3BA657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3.943             </w:t>
            </w:r>
          </w:p>
        </w:tc>
        <w:tc>
          <w:tcPr>
            <w:tcW w:w="1568" w:type="dxa"/>
          </w:tcPr>
          <w:p w14:paraId="4218D113" w14:textId="79DA8AFF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35.793    </w:t>
            </w:r>
          </w:p>
        </w:tc>
        <w:tc>
          <w:tcPr>
            <w:tcW w:w="1394" w:type="dxa"/>
          </w:tcPr>
          <w:p w14:paraId="7E69030F" w14:textId="14594455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28.175</w:t>
            </w:r>
          </w:p>
        </w:tc>
      </w:tr>
      <w:tr w:rsidR="000D7D04" w:rsidRPr="00A03382" w14:paraId="73528D43" w14:textId="6BF6F37D" w:rsidTr="00E475F4">
        <w:trPr>
          <w:trHeight w:val="193"/>
        </w:trPr>
        <w:tc>
          <w:tcPr>
            <w:tcW w:w="4005" w:type="dxa"/>
          </w:tcPr>
          <w:p w14:paraId="1C4F3530" w14:textId="0739BB7F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Second formant frequency</w:t>
            </w:r>
            <w:r w:rsidR="00E011A4" w:rsidRPr="009C5EEE">
              <w:rPr>
                <w:rFonts w:ascii="Times New Roman" w:hAnsi="Times New Roman" w:cs="Times New Roman"/>
              </w:rPr>
              <w:t xml:space="preserve"> </w:t>
            </w:r>
            <w:r w:rsidR="00E011A4" w:rsidRPr="009C5EEE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743" w:type="dxa"/>
          </w:tcPr>
          <w:p w14:paraId="25B83341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2.969             </w:t>
            </w:r>
          </w:p>
        </w:tc>
        <w:tc>
          <w:tcPr>
            <w:tcW w:w="1568" w:type="dxa"/>
          </w:tcPr>
          <w:p w14:paraId="41530FF4" w14:textId="5B6ABC74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4.984    </w:t>
            </w:r>
          </w:p>
        </w:tc>
        <w:tc>
          <w:tcPr>
            <w:tcW w:w="1394" w:type="dxa"/>
          </w:tcPr>
          <w:p w14:paraId="2692FCA9" w14:textId="5C653894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30.790</w:t>
            </w:r>
          </w:p>
        </w:tc>
      </w:tr>
      <w:tr w:rsidR="000D7D04" w:rsidRPr="00A03382" w14:paraId="0C57D38C" w14:textId="4B5B985D" w:rsidTr="00E475F4">
        <w:trPr>
          <w:trHeight w:val="217"/>
        </w:trPr>
        <w:tc>
          <w:tcPr>
            <w:tcW w:w="4005" w:type="dxa"/>
          </w:tcPr>
          <w:p w14:paraId="41022891" w14:textId="77777777" w:rsidR="000D7D04" w:rsidRPr="009C5EEE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5EEE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1743" w:type="dxa"/>
          </w:tcPr>
          <w:p w14:paraId="0ADB2BCE" w14:textId="77777777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568" w:type="dxa"/>
          </w:tcPr>
          <w:p w14:paraId="446019FD" w14:textId="67D79CA3" w:rsidR="000D7D04" w:rsidRPr="004D5AB5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42.16</w:t>
            </w:r>
            <w:r w:rsidR="008B2A17">
              <w:rPr>
                <w:rFonts w:ascii="Times New Roman" w:hAnsi="Times New Roman" w:cs="Times New Roman"/>
              </w:rPr>
              <w:t>7</w:t>
            </w:r>
            <w:r w:rsidRPr="004D5AB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394" w:type="dxa"/>
          </w:tcPr>
          <w:p w14:paraId="152C2B3F" w14:textId="769511DC" w:rsidR="000D7D04" w:rsidRPr="00A03382" w:rsidRDefault="000D7D04" w:rsidP="00E475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91.270  </w:t>
            </w:r>
          </w:p>
        </w:tc>
      </w:tr>
    </w:tbl>
    <w:p w14:paraId="117DE5B1" w14:textId="77777777" w:rsidR="00E475F4" w:rsidRPr="006639B5" w:rsidRDefault="00E475F4" w:rsidP="00392B6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ed on the results in</w:t>
      </w:r>
      <w:r w:rsidRPr="006639B5">
        <w:rPr>
          <w:rFonts w:ascii="Times New Roman" w:hAnsi="Times New Roman" w:cs="Times New Roman"/>
        </w:rPr>
        <w:t xml:space="preserve"> Table S</w:t>
      </w:r>
      <w:r>
        <w:rPr>
          <w:rFonts w:ascii="Times New Roman" w:hAnsi="Times New Roman" w:cs="Times New Roman"/>
        </w:rPr>
        <w:t>1, it is</w:t>
      </w:r>
      <w:r w:rsidRPr="006639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vident that using different methods to identify how significance of vocal features of empathic voice gives different values.</w:t>
      </w:r>
    </w:p>
    <w:p w14:paraId="61C43C83" w14:textId="4D61B4B2" w:rsidR="000D7D04" w:rsidRDefault="00EF69FF" w:rsidP="00392B66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1</w:t>
      </w:r>
      <w:r w:rsidR="007E7669"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mpar</w:t>
      </w:r>
      <w:r w:rsidR="00450C7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ison of vocal feature significance across </w:t>
      </w:r>
      <w:r w:rsidR="00C17B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GAMM, </w:t>
      </w:r>
      <w:r w:rsidR="007E766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andom forest, and binary logistics regression models.</w:t>
      </w:r>
    </w:p>
    <w:p w14:paraId="5DE05A36" w14:textId="211CEFCB" w:rsidR="006639B5" w:rsidRPr="00E011A4" w:rsidRDefault="00E011A4" w:rsidP="00B82E37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Hlk179112421"/>
      <w:r w:rsidRPr="00E011A4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bdr w:val="none" w:sz="0" w:space="0" w:color="auto" w:frame="1"/>
        </w:rPr>
        <w:t>Hz = Hertz, dB = Decibels</w:t>
      </w:r>
    </w:p>
    <w:bookmarkEnd w:id="0"/>
    <w:p w14:paraId="6985E3F6" w14:textId="0B32AD77" w:rsidR="00B82E37" w:rsidRPr="00B82E37" w:rsidRDefault="007E7669" w:rsidP="00B82E37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2</w:t>
      </w:r>
      <w:r w:rsidR="00B82E37"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B82E37"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B82E37"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B82E37" w:rsidRPr="007E766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r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B82E37" w:rsidRPr="003570F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pproximate </w:t>
      </w:r>
      <w:bookmarkStart w:id="1" w:name="_Hlk158749909"/>
      <w:r w:rsidR="00B82E37" w:rsidRPr="003570F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ignificance of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="00B82E37" w:rsidRPr="003570F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lines in GAMM</w:t>
      </w:r>
      <w:bookmarkEnd w:id="1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7119" w:type="dxa"/>
        <w:tblLook w:val="04A0" w:firstRow="1" w:lastRow="0" w:firstColumn="1" w:lastColumn="0" w:noHBand="0" w:noVBand="1"/>
      </w:tblPr>
      <w:tblGrid>
        <w:gridCol w:w="3615"/>
        <w:gridCol w:w="1245"/>
        <w:gridCol w:w="984"/>
        <w:gridCol w:w="1275"/>
      </w:tblGrid>
      <w:tr w:rsidR="00BA2A1E" w:rsidRPr="00A03382" w14:paraId="43215C49" w14:textId="77777777" w:rsidTr="00BA2A1E">
        <w:trPr>
          <w:trHeight w:val="214"/>
        </w:trPr>
        <w:tc>
          <w:tcPr>
            <w:tcW w:w="3615" w:type="dxa"/>
            <w:vAlign w:val="center"/>
          </w:tcPr>
          <w:p w14:paraId="58F8B031" w14:textId="77777777" w:rsidR="00BA2A1E" w:rsidRPr="00A03382" w:rsidRDefault="00BA2A1E" w:rsidP="00B82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Vocal features (Smooth terms)</w:t>
            </w:r>
          </w:p>
        </w:tc>
        <w:tc>
          <w:tcPr>
            <w:tcW w:w="1245" w:type="dxa"/>
            <w:vAlign w:val="center"/>
          </w:tcPr>
          <w:p w14:paraId="578C2430" w14:textId="77777777" w:rsidR="00BA2A1E" w:rsidRPr="00A03382" w:rsidRDefault="00BA2A1E" w:rsidP="00B82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Effective </w:t>
            </w:r>
            <w:proofErr w:type="spellStart"/>
            <w:r w:rsidRPr="00A03382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84" w:type="dxa"/>
            <w:vAlign w:val="center"/>
          </w:tcPr>
          <w:p w14:paraId="7A671AEB" w14:textId="77777777" w:rsidR="00BA2A1E" w:rsidRPr="00A03382" w:rsidRDefault="00BA2A1E" w:rsidP="00B82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275" w:type="dxa"/>
            <w:vAlign w:val="center"/>
          </w:tcPr>
          <w:p w14:paraId="6080AAB2" w14:textId="77777777" w:rsidR="00BA2A1E" w:rsidRPr="00A03382" w:rsidRDefault="00BA2A1E" w:rsidP="00B82E3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P-value</w:t>
            </w:r>
          </w:p>
        </w:tc>
      </w:tr>
      <w:tr w:rsidR="00BA2A1E" w:rsidRPr="00A03382" w14:paraId="1AF9CFB7" w14:textId="77777777" w:rsidTr="00BA2A1E">
        <w:trPr>
          <w:trHeight w:val="241"/>
        </w:trPr>
        <w:tc>
          <w:tcPr>
            <w:tcW w:w="3615" w:type="dxa"/>
          </w:tcPr>
          <w:p w14:paraId="71DE2C64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och</w:t>
            </w:r>
          </w:p>
        </w:tc>
        <w:tc>
          <w:tcPr>
            <w:tcW w:w="1245" w:type="dxa"/>
          </w:tcPr>
          <w:p w14:paraId="7359EA4B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976  </w:t>
            </w:r>
          </w:p>
        </w:tc>
        <w:tc>
          <w:tcPr>
            <w:tcW w:w="984" w:type="dxa"/>
          </w:tcPr>
          <w:p w14:paraId="112D6061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282.152</w:t>
            </w:r>
          </w:p>
        </w:tc>
        <w:tc>
          <w:tcPr>
            <w:tcW w:w="1275" w:type="dxa"/>
          </w:tcPr>
          <w:p w14:paraId="14D7197F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&lt;.001</w:t>
            </w:r>
          </w:p>
        </w:tc>
      </w:tr>
      <w:tr w:rsidR="00BA2A1E" w:rsidRPr="00A03382" w14:paraId="71E2AFD1" w14:textId="77777777" w:rsidTr="00BA2A1E">
        <w:trPr>
          <w:trHeight w:val="232"/>
        </w:trPr>
        <w:tc>
          <w:tcPr>
            <w:tcW w:w="3615" w:type="dxa"/>
          </w:tcPr>
          <w:p w14:paraId="7CA26A41" w14:textId="406CF436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Amplitude</w:t>
            </w:r>
            <w:r>
              <w:rPr>
                <w:rFonts w:ascii="Times New Roman" w:hAnsi="Times New Roman" w:cs="Times New Roman"/>
              </w:rPr>
              <w:t xml:space="preserve"> (dB)</w:t>
            </w:r>
          </w:p>
        </w:tc>
        <w:tc>
          <w:tcPr>
            <w:tcW w:w="1245" w:type="dxa"/>
          </w:tcPr>
          <w:p w14:paraId="7DD34A74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993 </w:t>
            </w:r>
          </w:p>
        </w:tc>
        <w:tc>
          <w:tcPr>
            <w:tcW w:w="984" w:type="dxa"/>
          </w:tcPr>
          <w:p w14:paraId="73CF9163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159.958</w:t>
            </w:r>
          </w:p>
        </w:tc>
        <w:tc>
          <w:tcPr>
            <w:tcW w:w="1275" w:type="dxa"/>
          </w:tcPr>
          <w:p w14:paraId="7D09893C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&lt;.001</w:t>
            </w:r>
          </w:p>
        </w:tc>
      </w:tr>
      <w:tr w:rsidR="00BA2A1E" w:rsidRPr="00A03382" w14:paraId="12AF05FC" w14:textId="77777777" w:rsidTr="00BA2A1E">
        <w:trPr>
          <w:trHeight w:val="214"/>
        </w:trPr>
        <w:tc>
          <w:tcPr>
            <w:tcW w:w="3615" w:type="dxa"/>
          </w:tcPr>
          <w:p w14:paraId="207FC9DB" w14:textId="3260870F" w:rsidR="00BA2A1E" w:rsidRPr="00A03382" w:rsidRDefault="00BA2A1E" w:rsidP="00FB07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382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epth of amplitude</w:t>
            </w:r>
            <w:r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0 or 1)</w:t>
            </w:r>
          </w:p>
        </w:tc>
        <w:tc>
          <w:tcPr>
            <w:tcW w:w="1245" w:type="dxa"/>
          </w:tcPr>
          <w:p w14:paraId="616FA3CF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990  </w:t>
            </w:r>
          </w:p>
        </w:tc>
        <w:tc>
          <w:tcPr>
            <w:tcW w:w="984" w:type="dxa"/>
          </w:tcPr>
          <w:p w14:paraId="07A5DD55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52.912</w:t>
            </w:r>
          </w:p>
        </w:tc>
        <w:tc>
          <w:tcPr>
            <w:tcW w:w="1275" w:type="dxa"/>
          </w:tcPr>
          <w:p w14:paraId="0128BB88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BA2A1E" w:rsidRPr="00A03382" w14:paraId="7FD858E1" w14:textId="77777777" w:rsidTr="00BA2A1E">
        <w:trPr>
          <w:trHeight w:val="240"/>
        </w:trPr>
        <w:tc>
          <w:tcPr>
            <w:tcW w:w="3615" w:type="dxa"/>
          </w:tcPr>
          <w:p w14:paraId="5F854327" w14:textId="1A948349" w:rsidR="00BA2A1E" w:rsidRPr="00A03382" w:rsidRDefault="00BA2A1E" w:rsidP="00FB07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Frequency</w:t>
            </w:r>
            <w:r w:rsidRPr="00A03382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amplitude</w:t>
            </w:r>
            <w:r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Hz)</w:t>
            </w:r>
          </w:p>
        </w:tc>
        <w:tc>
          <w:tcPr>
            <w:tcW w:w="1245" w:type="dxa"/>
          </w:tcPr>
          <w:p w14:paraId="166E13C3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843  </w:t>
            </w:r>
          </w:p>
        </w:tc>
        <w:tc>
          <w:tcPr>
            <w:tcW w:w="984" w:type="dxa"/>
          </w:tcPr>
          <w:p w14:paraId="41D7E4B1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39.905</w:t>
            </w:r>
          </w:p>
        </w:tc>
        <w:tc>
          <w:tcPr>
            <w:tcW w:w="1275" w:type="dxa"/>
          </w:tcPr>
          <w:p w14:paraId="126D22AF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BA2A1E" w:rsidRPr="00A03382" w14:paraId="14B82D47" w14:textId="77777777" w:rsidTr="00BA2A1E">
        <w:trPr>
          <w:trHeight w:val="214"/>
        </w:trPr>
        <w:tc>
          <w:tcPr>
            <w:tcW w:w="3615" w:type="dxa"/>
          </w:tcPr>
          <w:p w14:paraId="29D6B09E" w14:textId="655C2155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HNR</w:t>
            </w:r>
            <w:r>
              <w:rPr>
                <w:rFonts w:ascii="Times New Roman" w:hAnsi="Times New Roman" w:cs="Times New Roman"/>
              </w:rPr>
              <w:t xml:space="preserve"> (dB)</w:t>
            </w:r>
          </w:p>
        </w:tc>
        <w:tc>
          <w:tcPr>
            <w:tcW w:w="1245" w:type="dxa"/>
          </w:tcPr>
          <w:p w14:paraId="2C42610F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409  </w:t>
            </w:r>
          </w:p>
        </w:tc>
        <w:tc>
          <w:tcPr>
            <w:tcW w:w="984" w:type="dxa"/>
          </w:tcPr>
          <w:p w14:paraId="4E24C522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34.299</w:t>
            </w:r>
          </w:p>
        </w:tc>
        <w:tc>
          <w:tcPr>
            <w:tcW w:w="1275" w:type="dxa"/>
          </w:tcPr>
          <w:p w14:paraId="73AB7BC5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&lt;.001</w:t>
            </w:r>
          </w:p>
        </w:tc>
      </w:tr>
      <w:tr w:rsidR="00BA2A1E" w:rsidRPr="00A03382" w14:paraId="7DED1359" w14:textId="77777777" w:rsidTr="00BA2A1E">
        <w:trPr>
          <w:trHeight w:val="214"/>
        </w:trPr>
        <w:tc>
          <w:tcPr>
            <w:tcW w:w="3615" w:type="dxa"/>
          </w:tcPr>
          <w:p w14:paraId="78ADC83E" w14:textId="133F1ABE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Spectral </w:t>
            </w:r>
            <w:r>
              <w:rPr>
                <w:rFonts w:ascii="Times New Roman" w:hAnsi="Times New Roman" w:cs="Times New Roman"/>
              </w:rPr>
              <w:t>centroi</w:t>
            </w:r>
            <w:r w:rsidRPr="004D5AB5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245" w:type="dxa"/>
          </w:tcPr>
          <w:p w14:paraId="3DE7EF5B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925  </w:t>
            </w:r>
          </w:p>
        </w:tc>
        <w:tc>
          <w:tcPr>
            <w:tcW w:w="984" w:type="dxa"/>
          </w:tcPr>
          <w:p w14:paraId="07909594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31.245</w:t>
            </w:r>
          </w:p>
        </w:tc>
        <w:tc>
          <w:tcPr>
            <w:tcW w:w="1275" w:type="dxa"/>
          </w:tcPr>
          <w:p w14:paraId="50C703E4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&lt;.001</w:t>
            </w:r>
          </w:p>
        </w:tc>
      </w:tr>
      <w:tr w:rsidR="00BA2A1E" w:rsidRPr="00A03382" w14:paraId="477DE5D2" w14:textId="77777777" w:rsidTr="00BA2A1E">
        <w:trPr>
          <w:trHeight w:val="214"/>
        </w:trPr>
        <w:tc>
          <w:tcPr>
            <w:tcW w:w="3615" w:type="dxa"/>
          </w:tcPr>
          <w:p w14:paraId="0B0C2F27" w14:textId="6725F28B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Spectral slop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245" w:type="dxa"/>
          </w:tcPr>
          <w:p w14:paraId="6D799B58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933  </w:t>
            </w:r>
          </w:p>
        </w:tc>
        <w:tc>
          <w:tcPr>
            <w:tcW w:w="984" w:type="dxa"/>
          </w:tcPr>
          <w:p w14:paraId="3672BA63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26.693</w:t>
            </w:r>
          </w:p>
        </w:tc>
        <w:tc>
          <w:tcPr>
            <w:tcW w:w="1275" w:type="dxa"/>
          </w:tcPr>
          <w:p w14:paraId="6A6533B7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&lt;.001</w:t>
            </w:r>
          </w:p>
        </w:tc>
      </w:tr>
      <w:tr w:rsidR="00BA2A1E" w:rsidRPr="00A03382" w14:paraId="075091A8" w14:textId="77777777" w:rsidTr="00BA2A1E">
        <w:trPr>
          <w:trHeight w:val="240"/>
        </w:trPr>
        <w:tc>
          <w:tcPr>
            <w:tcW w:w="3615" w:type="dxa"/>
          </w:tcPr>
          <w:p w14:paraId="43E68A2C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lastRenderedPageBreak/>
              <w:t>Purity of amplitude via MS</w:t>
            </w:r>
          </w:p>
        </w:tc>
        <w:tc>
          <w:tcPr>
            <w:tcW w:w="1245" w:type="dxa"/>
          </w:tcPr>
          <w:p w14:paraId="7E4F8E80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914  </w:t>
            </w:r>
          </w:p>
        </w:tc>
        <w:tc>
          <w:tcPr>
            <w:tcW w:w="984" w:type="dxa"/>
          </w:tcPr>
          <w:p w14:paraId="16580662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22.066</w:t>
            </w:r>
          </w:p>
        </w:tc>
        <w:tc>
          <w:tcPr>
            <w:tcW w:w="1275" w:type="dxa"/>
          </w:tcPr>
          <w:p w14:paraId="49F99832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&lt;.001</w:t>
            </w:r>
          </w:p>
        </w:tc>
      </w:tr>
      <w:tr w:rsidR="00BA2A1E" w:rsidRPr="00A03382" w14:paraId="648F1F64" w14:textId="77777777" w:rsidTr="00BA2A1E">
        <w:trPr>
          <w:trHeight w:val="208"/>
        </w:trPr>
        <w:tc>
          <w:tcPr>
            <w:tcW w:w="3615" w:type="dxa"/>
          </w:tcPr>
          <w:p w14:paraId="38F08531" w14:textId="0A13EE11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Dominant frequenc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245" w:type="dxa"/>
          </w:tcPr>
          <w:p w14:paraId="7E327440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1.947</w:t>
            </w:r>
          </w:p>
        </w:tc>
        <w:tc>
          <w:tcPr>
            <w:tcW w:w="984" w:type="dxa"/>
          </w:tcPr>
          <w:p w14:paraId="2D7CC8C9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7.947           </w:t>
            </w:r>
          </w:p>
        </w:tc>
        <w:tc>
          <w:tcPr>
            <w:tcW w:w="1275" w:type="dxa"/>
          </w:tcPr>
          <w:p w14:paraId="272F81B1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&lt;.001</w:t>
            </w:r>
          </w:p>
        </w:tc>
      </w:tr>
      <w:tr w:rsidR="00BA2A1E" w:rsidRPr="00A03382" w14:paraId="74034370" w14:textId="77777777" w:rsidTr="00BA2A1E">
        <w:trPr>
          <w:trHeight w:val="241"/>
        </w:trPr>
        <w:tc>
          <w:tcPr>
            <w:tcW w:w="3615" w:type="dxa"/>
          </w:tcPr>
          <w:p w14:paraId="61B43317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Shannon entropy</w:t>
            </w:r>
          </w:p>
        </w:tc>
        <w:tc>
          <w:tcPr>
            <w:tcW w:w="1245" w:type="dxa"/>
          </w:tcPr>
          <w:p w14:paraId="5918EB8C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006  </w:t>
            </w:r>
          </w:p>
        </w:tc>
        <w:tc>
          <w:tcPr>
            <w:tcW w:w="984" w:type="dxa"/>
          </w:tcPr>
          <w:p w14:paraId="29F0B799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5.927           </w:t>
            </w:r>
          </w:p>
        </w:tc>
        <w:tc>
          <w:tcPr>
            <w:tcW w:w="1275" w:type="dxa"/>
          </w:tcPr>
          <w:p w14:paraId="12C03D7B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&lt;.001</w:t>
            </w:r>
          </w:p>
        </w:tc>
      </w:tr>
      <w:tr w:rsidR="00BA2A1E" w:rsidRPr="00A03382" w14:paraId="66CB36B5" w14:textId="77777777" w:rsidTr="00BA2A1E">
        <w:trPr>
          <w:trHeight w:val="214"/>
        </w:trPr>
        <w:tc>
          <w:tcPr>
            <w:tcW w:w="3615" w:type="dxa"/>
          </w:tcPr>
          <w:p w14:paraId="3C3F22E3" w14:textId="6423A7D3" w:rsidR="00BA2A1E" w:rsidRPr="00A03382" w:rsidRDefault="00BA2A1E" w:rsidP="00FB07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25</w:t>
            </w:r>
            <w:r w:rsidRPr="004D5AB5">
              <w:rPr>
                <w:rFonts w:ascii="Times New Roman" w:hAnsi="Times New Roman" w:cs="Times New Roman"/>
                <w:vertAlign w:val="superscript"/>
              </w:rPr>
              <w:t xml:space="preserve">th </w:t>
            </w:r>
            <w:r w:rsidRPr="004D5AB5">
              <w:rPr>
                <w:rFonts w:ascii="Times New Roman" w:hAnsi="Times New Roman" w:cs="Times New Roman"/>
              </w:rPr>
              <w:t>percentile frequenc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245" w:type="dxa"/>
          </w:tcPr>
          <w:p w14:paraId="5D2A3A67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002  </w:t>
            </w:r>
          </w:p>
        </w:tc>
        <w:tc>
          <w:tcPr>
            <w:tcW w:w="984" w:type="dxa"/>
          </w:tcPr>
          <w:p w14:paraId="3F71ED0E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4.844             </w:t>
            </w:r>
          </w:p>
        </w:tc>
        <w:tc>
          <w:tcPr>
            <w:tcW w:w="1275" w:type="dxa"/>
          </w:tcPr>
          <w:p w14:paraId="10A00ACE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&lt;.001</w:t>
            </w:r>
          </w:p>
        </w:tc>
      </w:tr>
      <w:tr w:rsidR="00BA2A1E" w:rsidRPr="00A03382" w14:paraId="20542901" w14:textId="77777777" w:rsidTr="00BA2A1E">
        <w:trPr>
          <w:trHeight w:val="214"/>
        </w:trPr>
        <w:tc>
          <w:tcPr>
            <w:tcW w:w="3615" w:type="dxa"/>
          </w:tcPr>
          <w:p w14:paraId="1CFEAE99" w14:textId="1F7D2928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First formant wid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245" w:type="dxa"/>
          </w:tcPr>
          <w:p w14:paraId="717CEC2F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867  </w:t>
            </w:r>
          </w:p>
        </w:tc>
        <w:tc>
          <w:tcPr>
            <w:tcW w:w="984" w:type="dxa"/>
          </w:tcPr>
          <w:p w14:paraId="54611FD1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2.324           </w:t>
            </w:r>
          </w:p>
        </w:tc>
        <w:tc>
          <w:tcPr>
            <w:tcW w:w="1275" w:type="dxa"/>
          </w:tcPr>
          <w:p w14:paraId="2D0E8013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&lt;.001</w:t>
            </w:r>
          </w:p>
        </w:tc>
      </w:tr>
      <w:tr w:rsidR="00BA2A1E" w:rsidRPr="00A03382" w14:paraId="5DFF9C80" w14:textId="77777777" w:rsidTr="00BA2A1E">
        <w:trPr>
          <w:trHeight w:val="240"/>
        </w:trPr>
        <w:tc>
          <w:tcPr>
            <w:tcW w:w="3615" w:type="dxa"/>
          </w:tcPr>
          <w:p w14:paraId="57B5C582" w14:textId="6E4F7F16" w:rsidR="00BA2A1E" w:rsidRPr="00A03382" w:rsidRDefault="00BA2A1E" w:rsidP="00FB074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Frequency of amplitude via M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245" w:type="dxa"/>
          </w:tcPr>
          <w:p w14:paraId="7366E444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947  </w:t>
            </w:r>
          </w:p>
        </w:tc>
        <w:tc>
          <w:tcPr>
            <w:tcW w:w="984" w:type="dxa"/>
          </w:tcPr>
          <w:p w14:paraId="0E8ED000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9.847             </w:t>
            </w:r>
          </w:p>
        </w:tc>
        <w:tc>
          <w:tcPr>
            <w:tcW w:w="1275" w:type="dxa"/>
          </w:tcPr>
          <w:p w14:paraId="17CE3CCF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&lt;.001</w:t>
            </w:r>
          </w:p>
        </w:tc>
      </w:tr>
      <w:tr w:rsidR="00BA2A1E" w:rsidRPr="00A03382" w14:paraId="233B3E42" w14:textId="77777777" w:rsidTr="00BA2A1E">
        <w:trPr>
          <w:trHeight w:val="232"/>
        </w:trPr>
        <w:tc>
          <w:tcPr>
            <w:tcW w:w="3615" w:type="dxa"/>
          </w:tcPr>
          <w:p w14:paraId="3223C965" w14:textId="67D1F5CA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First formant frequenc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245" w:type="dxa"/>
          </w:tcPr>
          <w:p w14:paraId="21F1FAF0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838   </w:t>
            </w:r>
          </w:p>
        </w:tc>
        <w:tc>
          <w:tcPr>
            <w:tcW w:w="984" w:type="dxa"/>
          </w:tcPr>
          <w:p w14:paraId="0C3CC248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3.943             </w:t>
            </w:r>
          </w:p>
        </w:tc>
        <w:tc>
          <w:tcPr>
            <w:tcW w:w="1275" w:type="dxa"/>
          </w:tcPr>
          <w:p w14:paraId="11F5F16B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0.037 </w:t>
            </w:r>
          </w:p>
        </w:tc>
      </w:tr>
      <w:tr w:rsidR="00BA2A1E" w:rsidRPr="00A03382" w14:paraId="27736B14" w14:textId="77777777" w:rsidTr="00BA2A1E">
        <w:trPr>
          <w:trHeight w:val="214"/>
        </w:trPr>
        <w:tc>
          <w:tcPr>
            <w:tcW w:w="3615" w:type="dxa"/>
          </w:tcPr>
          <w:p w14:paraId="32D04025" w14:textId="35FF03BC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Second formant frequenc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245" w:type="dxa"/>
          </w:tcPr>
          <w:p w14:paraId="7A39A0EE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984" w:type="dxa"/>
          </w:tcPr>
          <w:p w14:paraId="18E17CC0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2.969             </w:t>
            </w:r>
          </w:p>
        </w:tc>
        <w:tc>
          <w:tcPr>
            <w:tcW w:w="1275" w:type="dxa"/>
          </w:tcPr>
          <w:p w14:paraId="1D7B8A40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0.081.  </w:t>
            </w:r>
          </w:p>
        </w:tc>
      </w:tr>
      <w:tr w:rsidR="00BA2A1E" w:rsidRPr="00A03382" w14:paraId="6F494302" w14:textId="77777777" w:rsidTr="00BA2A1E">
        <w:trPr>
          <w:trHeight w:val="241"/>
        </w:trPr>
        <w:tc>
          <w:tcPr>
            <w:tcW w:w="3615" w:type="dxa"/>
          </w:tcPr>
          <w:p w14:paraId="11DFB017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1245" w:type="dxa"/>
          </w:tcPr>
          <w:p w14:paraId="4D732351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1.008  </w:t>
            </w:r>
          </w:p>
        </w:tc>
        <w:tc>
          <w:tcPr>
            <w:tcW w:w="984" w:type="dxa"/>
          </w:tcPr>
          <w:p w14:paraId="18BC666F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275" w:type="dxa"/>
          </w:tcPr>
          <w:p w14:paraId="0EB27543" w14:textId="77777777" w:rsidR="00BA2A1E" w:rsidRPr="00A03382" w:rsidRDefault="00BA2A1E" w:rsidP="00FB074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03382">
              <w:rPr>
                <w:rFonts w:ascii="Times New Roman" w:hAnsi="Times New Roman" w:cs="Times New Roman"/>
              </w:rPr>
              <w:t xml:space="preserve">0.526   </w:t>
            </w:r>
          </w:p>
        </w:tc>
      </w:tr>
    </w:tbl>
    <w:p w14:paraId="1ED3975F" w14:textId="0044B561" w:rsidR="00B82E37" w:rsidRPr="00E772EA" w:rsidRDefault="00E772EA" w:rsidP="00E772EA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f</w:t>
      </w:r>
      <w:proofErr w:type="spellEnd"/>
      <w:r>
        <w:rPr>
          <w:rFonts w:ascii="Times New Roman" w:hAnsi="Times New Roman" w:cs="Times New Roman"/>
        </w:rPr>
        <w:t>= Degrees of freedom</w:t>
      </w:r>
      <w:r w:rsidR="00652582">
        <w:rPr>
          <w:rFonts w:ascii="Times New Roman" w:hAnsi="Times New Roman" w:cs="Times New Roman"/>
        </w:rPr>
        <w:t xml:space="preserve">, </w:t>
      </w:r>
      <w:r w:rsidR="00652582" w:rsidRPr="00652582">
        <w:rPr>
          <w:rFonts w:ascii="Times New Roman" w:hAnsi="Times New Roman" w:cs="Times New Roman"/>
        </w:rPr>
        <w:t>Hz = Hertz, dB = Decibels</w:t>
      </w:r>
    </w:p>
    <w:p w14:paraId="5A0E0D92" w14:textId="47FA4B82" w:rsidR="00FE2C2B" w:rsidRPr="004D5AB5" w:rsidRDefault="00FE2C2B" w:rsidP="00FE2C2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DA7741"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EF69FF"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="007E7669"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B9650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4D5AB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he importance of vocal features when using the random forest classification with training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3"/>
        <w:gridCol w:w="1558"/>
        <w:gridCol w:w="1512"/>
      </w:tblGrid>
      <w:tr w:rsidR="00B17DDD" w:rsidRPr="004D5AB5" w14:paraId="5755C602" w14:textId="77777777" w:rsidTr="005F030F">
        <w:trPr>
          <w:trHeight w:val="254"/>
        </w:trPr>
        <w:tc>
          <w:tcPr>
            <w:tcW w:w="3473" w:type="dxa"/>
          </w:tcPr>
          <w:p w14:paraId="72B26572" w14:textId="77777777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_Hlk178756662"/>
            <w:r w:rsidRPr="004D5AB5">
              <w:rPr>
                <w:rFonts w:ascii="Times New Roman" w:hAnsi="Times New Roman" w:cs="Times New Roman"/>
              </w:rPr>
              <w:t xml:space="preserve">Vocal features </w:t>
            </w:r>
          </w:p>
        </w:tc>
        <w:tc>
          <w:tcPr>
            <w:tcW w:w="1558" w:type="dxa"/>
          </w:tcPr>
          <w:p w14:paraId="40EAB815" w14:textId="77777777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%</w:t>
            </w:r>
            <w:proofErr w:type="spellStart"/>
            <w:r w:rsidRPr="004D5AB5">
              <w:rPr>
                <w:rFonts w:ascii="Times New Roman" w:hAnsi="Times New Roman" w:cs="Times New Roman"/>
              </w:rPr>
              <w:t>IncMSE</w:t>
            </w:r>
            <w:proofErr w:type="spellEnd"/>
            <w:r w:rsidRPr="004D5A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12" w:type="dxa"/>
          </w:tcPr>
          <w:p w14:paraId="07A4C63D" w14:textId="77777777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D5AB5">
              <w:rPr>
                <w:rFonts w:ascii="Times New Roman" w:hAnsi="Times New Roman" w:cs="Times New Roman"/>
              </w:rPr>
              <w:t>IncNodePurity</w:t>
            </w:r>
            <w:proofErr w:type="spellEnd"/>
          </w:p>
        </w:tc>
      </w:tr>
      <w:bookmarkEnd w:id="2"/>
      <w:tr w:rsidR="00B17DDD" w:rsidRPr="004D5AB5" w14:paraId="5EE3729E" w14:textId="77777777" w:rsidTr="005F030F">
        <w:trPr>
          <w:trHeight w:val="263"/>
        </w:trPr>
        <w:tc>
          <w:tcPr>
            <w:tcW w:w="3473" w:type="dxa"/>
          </w:tcPr>
          <w:p w14:paraId="109A2F3E" w14:textId="77777777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Amplitude</w:t>
            </w:r>
          </w:p>
        </w:tc>
        <w:tc>
          <w:tcPr>
            <w:tcW w:w="1558" w:type="dxa"/>
          </w:tcPr>
          <w:p w14:paraId="06132250" w14:textId="6E70715A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121.7</w:t>
            </w:r>
            <w:r w:rsidR="00242F01">
              <w:rPr>
                <w:rFonts w:ascii="Times New Roman" w:hAnsi="Times New Roman" w:cs="Times New Roman"/>
              </w:rPr>
              <w:t>90</w:t>
            </w:r>
            <w:r w:rsidRPr="004D5AB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512" w:type="dxa"/>
          </w:tcPr>
          <w:p w14:paraId="271800CD" w14:textId="20446F51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1282.33</w:t>
            </w:r>
            <w:r w:rsidR="00242F01">
              <w:rPr>
                <w:rFonts w:ascii="Times New Roman" w:hAnsi="Times New Roman" w:cs="Times New Roman"/>
              </w:rPr>
              <w:t>3</w:t>
            </w:r>
          </w:p>
        </w:tc>
      </w:tr>
      <w:tr w:rsidR="00B17DDD" w:rsidRPr="004D5AB5" w14:paraId="263914ED" w14:textId="77777777" w:rsidTr="005F030F">
        <w:trPr>
          <w:trHeight w:val="254"/>
        </w:trPr>
        <w:tc>
          <w:tcPr>
            <w:tcW w:w="3473" w:type="dxa"/>
          </w:tcPr>
          <w:p w14:paraId="56B0EF70" w14:textId="7C8C9BEC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Dominant frequency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558" w:type="dxa"/>
          </w:tcPr>
          <w:p w14:paraId="5CDE85EF" w14:textId="2DD1ADD9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5.85</w:t>
            </w:r>
            <w:r w:rsidR="00007E89">
              <w:rPr>
                <w:rFonts w:ascii="Times New Roman" w:hAnsi="Times New Roman" w:cs="Times New Roman"/>
              </w:rPr>
              <w:t>9</w:t>
            </w:r>
            <w:r w:rsidRPr="004D5A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12" w:type="dxa"/>
          </w:tcPr>
          <w:p w14:paraId="5FC51164" w14:textId="106B9B67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911.954</w:t>
            </w:r>
          </w:p>
        </w:tc>
      </w:tr>
      <w:tr w:rsidR="00B17DDD" w:rsidRPr="004D5AB5" w14:paraId="6AF353FF" w14:textId="77777777" w:rsidTr="005F030F">
        <w:trPr>
          <w:trHeight w:val="254"/>
        </w:trPr>
        <w:tc>
          <w:tcPr>
            <w:tcW w:w="3473" w:type="dxa"/>
          </w:tcPr>
          <w:p w14:paraId="76E49BA4" w14:textId="77777777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Epoch</w:t>
            </w:r>
          </w:p>
        </w:tc>
        <w:tc>
          <w:tcPr>
            <w:tcW w:w="1558" w:type="dxa"/>
          </w:tcPr>
          <w:p w14:paraId="3B33D0B9" w14:textId="05E33D94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3.9</w:t>
            </w:r>
            <w:r w:rsidR="005D0639">
              <w:rPr>
                <w:rFonts w:ascii="Times New Roman" w:hAnsi="Times New Roman" w:cs="Times New Roman"/>
              </w:rPr>
              <w:t>90</w:t>
            </w:r>
            <w:r w:rsidRPr="004D5AB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512" w:type="dxa"/>
          </w:tcPr>
          <w:p w14:paraId="4DDB23A5" w14:textId="5EA62724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864.47</w:t>
            </w:r>
            <w:r w:rsidR="005D0639">
              <w:rPr>
                <w:rFonts w:ascii="Times New Roman" w:hAnsi="Times New Roman" w:cs="Times New Roman"/>
              </w:rPr>
              <w:t>9</w:t>
            </w:r>
          </w:p>
        </w:tc>
      </w:tr>
      <w:tr w:rsidR="00B17DDD" w:rsidRPr="004D5AB5" w14:paraId="6E98B841" w14:textId="77777777" w:rsidTr="005F030F">
        <w:trPr>
          <w:trHeight w:val="254"/>
        </w:trPr>
        <w:tc>
          <w:tcPr>
            <w:tcW w:w="3473" w:type="dxa"/>
          </w:tcPr>
          <w:p w14:paraId="13EA3C6D" w14:textId="77777777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Purity of amplitude via MS</w:t>
            </w:r>
          </w:p>
        </w:tc>
        <w:tc>
          <w:tcPr>
            <w:tcW w:w="1558" w:type="dxa"/>
          </w:tcPr>
          <w:p w14:paraId="1C1CCC89" w14:textId="0E36BCE5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2.32</w:t>
            </w:r>
            <w:r w:rsidR="005D0639">
              <w:rPr>
                <w:rFonts w:ascii="Times New Roman" w:hAnsi="Times New Roman" w:cs="Times New Roman"/>
              </w:rPr>
              <w:t>8</w:t>
            </w:r>
            <w:r w:rsidRPr="004D5A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12" w:type="dxa"/>
          </w:tcPr>
          <w:p w14:paraId="17DF5A52" w14:textId="273874B5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742.716</w:t>
            </w:r>
          </w:p>
        </w:tc>
      </w:tr>
      <w:tr w:rsidR="00B17DDD" w:rsidRPr="004D5AB5" w14:paraId="3BF46925" w14:textId="77777777" w:rsidTr="005F030F">
        <w:trPr>
          <w:trHeight w:val="254"/>
        </w:trPr>
        <w:tc>
          <w:tcPr>
            <w:tcW w:w="3473" w:type="dxa"/>
          </w:tcPr>
          <w:p w14:paraId="73E185DA" w14:textId="644628E3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Spectral slope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558" w:type="dxa"/>
          </w:tcPr>
          <w:p w14:paraId="2DD9004C" w14:textId="1A77E6E8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46.00</w:t>
            </w:r>
            <w:r w:rsidR="005D0639">
              <w:rPr>
                <w:rFonts w:ascii="Times New Roman" w:hAnsi="Times New Roman" w:cs="Times New Roman"/>
              </w:rPr>
              <w:t>1</w:t>
            </w:r>
            <w:r w:rsidRPr="004D5AB5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512" w:type="dxa"/>
          </w:tcPr>
          <w:p w14:paraId="78ED2013" w14:textId="6C42C5A3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589.99</w:t>
            </w:r>
          </w:p>
        </w:tc>
      </w:tr>
      <w:tr w:rsidR="00B17DDD" w:rsidRPr="004D5AB5" w14:paraId="2B4A798D" w14:textId="77777777" w:rsidTr="005F030F">
        <w:trPr>
          <w:trHeight w:val="254"/>
        </w:trPr>
        <w:tc>
          <w:tcPr>
            <w:tcW w:w="3473" w:type="dxa"/>
          </w:tcPr>
          <w:p w14:paraId="2A728E2E" w14:textId="4EE16DCF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Frequency</w:t>
            </w:r>
            <w:r w:rsidRPr="004D5AB5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amplitude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Hz)</w:t>
            </w:r>
          </w:p>
        </w:tc>
        <w:tc>
          <w:tcPr>
            <w:tcW w:w="1558" w:type="dxa"/>
          </w:tcPr>
          <w:p w14:paraId="07C5371B" w14:textId="766B4A65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5.473    </w:t>
            </w:r>
          </w:p>
        </w:tc>
        <w:tc>
          <w:tcPr>
            <w:tcW w:w="1512" w:type="dxa"/>
          </w:tcPr>
          <w:p w14:paraId="33DFC9B8" w14:textId="58A50263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826.174</w:t>
            </w:r>
          </w:p>
        </w:tc>
      </w:tr>
      <w:tr w:rsidR="00B17DDD" w:rsidRPr="004D5AB5" w14:paraId="1930DD51" w14:textId="77777777" w:rsidTr="005F030F">
        <w:trPr>
          <w:trHeight w:val="263"/>
        </w:trPr>
        <w:tc>
          <w:tcPr>
            <w:tcW w:w="3473" w:type="dxa"/>
          </w:tcPr>
          <w:p w14:paraId="6325EAAA" w14:textId="2D815E71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First formant width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558" w:type="dxa"/>
          </w:tcPr>
          <w:p w14:paraId="40A870CC" w14:textId="1494BC69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44.98</w:t>
            </w:r>
            <w:r w:rsidR="005D0639">
              <w:rPr>
                <w:rFonts w:ascii="Times New Roman" w:hAnsi="Times New Roman" w:cs="Times New Roman"/>
              </w:rPr>
              <w:t>7</w:t>
            </w:r>
            <w:r w:rsidRPr="004D5AB5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512" w:type="dxa"/>
          </w:tcPr>
          <w:p w14:paraId="18FC1150" w14:textId="4D5979B0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593.126</w:t>
            </w:r>
          </w:p>
        </w:tc>
      </w:tr>
      <w:tr w:rsidR="00B17DDD" w:rsidRPr="004D5AB5" w14:paraId="2CB94342" w14:textId="77777777" w:rsidTr="005F030F">
        <w:trPr>
          <w:trHeight w:val="254"/>
        </w:trPr>
        <w:tc>
          <w:tcPr>
            <w:tcW w:w="3473" w:type="dxa"/>
          </w:tcPr>
          <w:p w14:paraId="02A72932" w14:textId="3F75B4D4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Second formant frequency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558" w:type="dxa"/>
          </w:tcPr>
          <w:p w14:paraId="61E4228D" w14:textId="69BFE656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4.984      </w:t>
            </w:r>
          </w:p>
        </w:tc>
        <w:tc>
          <w:tcPr>
            <w:tcW w:w="1512" w:type="dxa"/>
          </w:tcPr>
          <w:p w14:paraId="080E6EB1" w14:textId="4B91A7AF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19.98</w:t>
            </w:r>
            <w:r w:rsidR="005D0639">
              <w:rPr>
                <w:rFonts w:ascii="Times New Roman" w:hAnsi="Times New Roman" w:cs="Times New Roman"/>
              </w:rPr>
              <w:t>9</w:t>
            </w:r>
          </w:p>
        </w:tc>
      </w:tr>
      <w:tr w:rsidR="00B17DDD" w:rsidRPr="004D5AB5" w14:paraId="65781D19" w14:textId="77777777" w:rsidTr="005F030F">
        <w:trPr>
          <w:trHeight w:val="263"/>
        </w:trPr>
        <w:tc>
          <w:tcPr>
            <w:tcW w:w="3473" w:type="dxa"/>
          </w:tcPr>
          <w:p w14:paraId="5A561557" w14:textId="1EB26268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Spectral centroid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558" w:type="dxa"/>
          </w:tcPr>
          <w:p w14:paraId="337D86B2" w14:textId="158C43CF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2.361      </w:t>
            </w:r>
          </w:p>
        </w:tc>
        <w:tc>
          <w:tcPr>
            <w:tcW w:w="1512" w:type="dxa"/>
          </w:tcPr>
          <w:p w14:paraId="71A51734" w14:textId="70072E4F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573.87</w:t>
            </w:r>
            <w:r w:rsidR="005D0639">
              <w:rPr>
                <w:rFonts w:ascii="Times New Roman" w:hAnsi="Times New Roman" w:cs="Times New Roman"/>
              </w:rPr>
              <w:t>5</w:t>
            </w:r>
          </w:p>
        </w:tc>
      </w:tr>
      <w:tr w:rsidR="00B17DDD" w:rsidRPr="004D5AB5" w14:paraId="45A66C37" w14:textId="77777777" w:rsidTr="005F030F">
        <w:trPr>
          <w:trHeight w:val="254"/>
        </w:trPr>
        <w:tc>
          <w:tcPr>
            <w:tcW w:w="3473" w:type="dxa"/>
          </w:tcPr>
          <w:p w14:paraId="4C0147FC" w14:textId="77777777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1558" w:type="dxa"/>
          </w:tcPr>
          <w:p w14:paraId="68336AB5" w14:textId="4CB6D181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42.16</w:t>
            </w:r>
            <w:r w:rsidR="005D0639">
              <w:rPr>
                <w:rFonts w:ascii="Times New Roman" w:hAnsi="Times New Roman" w:cs="Times New Roman"/>
              </w:rPr>
              <w:t>7</w:t>
            </w:r>
            <w:r w:rsidRPr="004D5AB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512" w:type="dxa"/>
          </w:tcPr>
          <w:p w14:paraId="17918BA1" w14:textId="58B900C8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580.50</w:t>
            </w:r>
            <w:r w:rsidR="00E96205">
              <w:rPr>
                <w:rFonts w:ascii="Times New Roman" w:hAnsi="Times New Roman" w:cs="Times New Roman"/>
              </w:rPr>
              <w:t>5</w:t>
            </w:r>
          </w:p>
        </w:tc>
      </w:tr>
      <w:tr w:rsidR="00B17DDD" w:rsidRPr="004D5AB5" w14:paraId="249AEEB4" w14:textId="77777777" w:rsidTr="005F030F">
        <w:trPr>
          <w:trHeight w:val="263"/>
        </w:trPr>
        <w:tc>
          <w:tcPr>
            <w:tcW w:w="3473" w:type="dxa"/>
          </w:tcPr>
          <w:p w14:paraId="1C9253D2" w14:textId="50DE4F49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epth of amplitude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="00656997" w:rsidRP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0 or 1)</w:t>
            </w:r>
          </w:p>
        </w:tc>
        <w:tc>
          <w:tcPr>
            <w:tcW w:w="1558" w:type="dxa"/>
          </w:tcPr>
          <w:p w14:paraId="34A670F6" w14:textId="0DECF4B4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1.835     </w:t>
            </w:r>
          </w:p>
        </w:tc>
        <w:tc>
          <w:tcPr>
            <w:tcW w:w="1512" w:type="dxa"/>
          </w:tcPr>
          <w:p w14:paraId="704866C1" w14:textId="3487A388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815.79</w:t>
            </w:r>
            <w:r w:rsidR="00E96205">
              <w:rPr>
                <w:rFonts w:ascii="Times New Roman" w:hAnsi="Times New Roman" w:cs="Times New Roman"/>
              </w:rPr>
              <w:t>6</w:t>
            </w:r>
          </w:p>
        </w:tc>
      </w:tr>
      <w:tr w:rsidR="00B17DDD" w:rsidRPr="004D5AB5" w14:paraId="64CEDBA1" w14:textId="77777777" w:rsidTr="005F030F">
        <w:trPr>
          <w:trHeight w:val="254"/>
        </w:trPr>
        <w:tc>
          <w:tcPr>
            <w:tcW w:w="3473" w:type="dxa"/>
          </w:tcPr>
          <w:p w14:paraId="66C43B24" w14:textId="69322825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HNR</w:t>
            </w:r>
            <w:r w:rsidR="00656997">
              <w:rPr>
                <w:rFonts w:ascii="Times New Roman" w:hAnsi="Times New Roman" w:cs="Times New Roman"/>
              </w:rPr>
              <w:t xml:space="preserve"> (dB)</w:t>
            </w:r>
          </w:p>
        </w:tc>
        <w:tc>
          <w:tcPr>
            <w:tcW w:w="1558" w:type="dxa"/>
          </w:tcPr>
          <w:p w14:paraId="111DC66C" w14:textId="1EAD6DA4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0.135     </w:t>
            </w:r>
          </w:p>
        </w:tc>
        <w:tc>
          <w:tcPr>
            <w:tcW w:w="1512" w:type="dxa"/>
          </w:tcPr>
          <w:p w14:paraId="3E51D7C1" w14:textId="529962BC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04.399</w:t>
            </w:r>
          </w:p>
        </w:tc>
      </w:tr>
      <w:tr w:rsidR="00B17DDD" w:rsidRPr="004D5AB5" w14:paraId="4BA62671" w14:textId="77777777" w:rsidTr="005F030F">
        <w:trPr>
          <w:trHeight w:val="263"/>
        </w:trPr>
        <w:tc>
          <w:tcPr>
            <w:tcW w:w="3473" w:type="dxa"/>
          </w:tcPr>
          <w:p w14:paraId="6ECCAB7E" w14:textId="77777777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Shannon entropy</w:t>
            </w:r>
          </w:p>
        </w:tc>
        <w:tc>
          <w:tcPr>
            <w:tcW w:w="1558" w:type="dxa"/>
          </w:tcPr>
          <w:p w14:paraId="3CDBF237" w14:textId="5DE187B4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38.68</w:t>
            </w:r>
            <w:r w:rsidR="005D0639">
              <w:rPr>
                <w:rFonts w:ascii="Times New Roman" w:hAnsi="Times New Roman" w:cs="Times New Roman"/>
              </w:rPr>
              <w:t>5</w:t>
            </w:r>
            <w:r w:rsidRPr="004D5AB5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512" w:type="dxa"/>
          </w:tcPr>
          <w:p w14:paraId="5CE8021E" w14:textId="616DA754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577.294</w:t>
            </w:r>
          </w:p>
        </w:tc>
      </w:tr>
      <w:tr w:rsidR="00B17DDD" w:rsidRPr="004D5AB5" w14:paraId="71D0E80B" w14:textId="77777777" w:rsidTr="005F030F">
        <w:trPr>
          <w:trHeight w:val="254"/>
        </w:trPr>
        <w:tc>
          <w:tcPr>
            <w:tcW w:w="3473" w:type="dxa"/>
          </w:tcPr>
          <w:p w14:paraId="401DAC52" w14:textId="18CFA261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First formant frequency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558" w:type="dxa"/>
          </w:tcPr>
          <w:p w14:paraId="4D689583" w14:textId="70EC8256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35.793   </w:t>
            </w:r>
          </w:p>
        </w:tc>
        <w:tc>
          <w:tcPr>
            <w:tcW w:w="1512" w:type="dxa"/>
          </w:tcPr>
          <w:p w14:paraId="403CA69F" w14:textId="46B923F9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14.511</w:t>
            </w:r>
          </w:p>
        </w:tc>
      </w:tr>
      <w:tr w:rsidR="00B17DDD" w:rsidRPr="004D5AB5" w14:paraId="7DBA63E0" w14:textId="77777777" w:rsidTr="005F030F">
        <w:trPr>
          <w:trHeight w:val="254"/>
        </w:trPr>
        <w:tc>
          <w:tcPr>
            <w:tcW w:w="3473" w:type="dxa"/>
          </w:tcPr>
          <w:p w14:paraId="7662D65E" w14:textId="616B85DF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Frequency of amplitude via MS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558" w:type="dxa"/>
          </w:tcPr>
          <w:p w14:paraId="48C6D566" w14:textId="2FE710FD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33.22</w:t>
            </w:r>
            <w:r w:rsidR="005D0639">
              <w:rPr>
                <w:rFonts w:ascii="Times New Roman" w:hAnsi="Times New Roman" w:cs="Times New Roman"/>
              </w:rPr>
              <w:t>9</w:t>
            </w:r>
            <w:r w:rsidRPr="004D5AB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512" w:type="dxa"/>
          </w:tcPr>
          <w:p w14:paraId="0EF590A3" w14:textId="47A5D4DC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89.893</w:t>
            </w:r>
          </w:p>
        </w:tc>
      </w:tr>
      <w:tr w:rsidR="00B17DDD" w:rsidRPr="004D5AB5" w14:paraId="505AF3DD" w14:textId="77777777" w:rsidTr="005F030F">
        <w:trPr>
          <w:trHeight w:val="254"/>
        </w:trPr>
        <w:tc>
          <w:tcPr>
            <w:tcW w:w="3473" w:type="dxa"/>
          </w:tcPr>
          <w:p w14:paraId="72967E16" w14:textId="2383D16C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25</w:t>
            </w:r>
            <w:r w:rsidRPr="004D5AB5">
              <w:rPr>
                <w:rFonts w:ascii="Times New Roman" w:hAnsi="Times New Roman" w:cs="Times New Roman"/>
                <w:vertAlign w:val="superscript"/>
              </w:rPr>
              <w:t xml:space="preserve">th </w:t>
            </w:r>
            <w:r w:rsidRPr="004D5AB5">
              <w:rPr>
                <w:rFonts w:ascii="Times New Roman" w:hAnsi="Times New Roman" w:cs="Times New Roman"/>
              </w:rPr>
              <w:t>percentile frequency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558" w:type="dxa"/>
          </w:tcPr>
          <w:p w14:paraId="126FF99F" w14:textId="182AA95B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17.95</w:t>
            </w:r>
            <w:r w:rsidR="005D0639">
              <w:rPr>
                <w:rFonts w:ascii="Times New Roman" w:hAnsi="Times New Roman" w:cs="Times New Roman"/>
              </w:rPr>
              <w:t>4</w:t>
            </w:r>
            <w:r w:rsidRPr="004D5AB5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512" w:type="dxa"/>
          </w:tcPr>
          <w:p w14:paraId="6CC80454" w14:textId="7296006C" w:rsidR="00B17DDD" w:rsidRPr="004D5AB5" w:rsidRDefault="00B17DDD" w:rsidP="00AB33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307.63</w:t>
            </w:r>
            <w:r w:rsidR="00E96205">
              <w:rPr>
                <w:rFonts w:ascii="Times New Roman" w:hAnsi="Times New Roman" w:cs="Times New Roman"/>
              </w:rPr>
              <w:t>6</w:t>
            </w:r>
          </w:p>
        </w:tc>
      </w:tr>
    </w:tbl>
    <w:p w14:paraId="7007BDAF" w14:textId="77777777" w:rsidR="00FE2C2B" w:rsidRPr="004D5AB5" w:rsidRDefault="00FE2C2B" w:rsidP="00FE2C2B">
      <w:pPr>
        <w:spacing w:after="0"/>
        <w:rPr>
          <w:rFonts w:ascii="Times New Roman" w:hAnsi="Times New Roman" w:cs="Times New Roman"/>
        </w:rPr>
      </w:pPr>
      <w:r w:rsidRPr="004D5AB5">
        <w:rPr>
          <w:rFonts w:ascii="Times New Roman" w:hAnsi="Times New Roman" w:cs="Times New Roman"/>
        </w:rPr>
        <w:t>%</w:t>
      </w:r>
      <w:proofErr w:type="spellStart"/>
      <w:r w:rsidRPr="004D5AB5">
        <w:rPr>
          <w:rFonts w:ascii="Times New Roman" w:hAnsi="Times New Roman" w:cs="Times New Roman"/>
        </w:rPr>
        <w:t>IncMSE</w:t>
      </w:r>
      <w:proofErr w:type="spellEnd"/>
      <w:r w:rsidRPr="004D5AB5">
        <w:rPr>
          <w:rFonts w:ascii="Times New Roman" w:hAnsi="Times New Roman" w:cs="Times New Roman"/>
        </w:rPr>
        <w:t xml:space="preserve"> - Percent Increase in Mean Squared Error</w:t>
      </w:r>
    </w:p>
    <w:p w14:paraId="7404C494" w14:textId="77777777" w:rsidR="00FE2C2B" w:rsidRDefault="00FE2C2B" w:rsidP="00FE2C2B">
      <w:pPr>
        <w:spacing w:after="0"/>
        <w:rPr>
          <w:rFonts w:ascii="Times New Roman" w:hAnsi="Times New Roman" w:cs="Times New Roman"/>
        </w:rPr>
      </w:pPr>
      <w:proofErr w:type="spellStart"/>
      <w:r w:rsidRPr="004D5AB5">
        <w:rPr>
          <w:rFonts w:ascii="Times New Roman" w:hAnsi="Times New Roman" w:cs="Times New Roman"/>
        </w:rPr>
        <w:t>IncNodePurity</w:t>
      </w:r>
      <w:proofErr w:type="spellEnd"/>
      <w:r w:rsidRPr="004D5AB5">
        <w:rPr>
          <w:rFonts w:ascii="Times New Roman" w:hAnsi="Times New Roman" w:cs="Times New Roman"/>
        </w:rPr>
        <w:t xml:space="preserve"> - Increase in Node Purity</w:t>
      </w:r>
    </w:p>
    <w:p w14:paraId="7A1DA06D" w14:textId="07865E34" w:rsidR="00652582" w:rsidRPr="00652582" w:rsidRDefault="00652582" w:rsidP="00652582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E011A4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bdr w:val="none" w:sz="0" w:space="0" w:color="auto" w:frame="1"/>
        </w:rPr>
        <w:t>Hz = Hertz, dB = Decibels</w:t>
      </w:r>
    </w:p>
    <w:p w14:paraId="4C3CBCFC" w14:textId="460B3E9F" w:rsidR="00195C82" w:rsidRPr="004D5AB5" w:rsidRDefault="004D5AB5" w:rsidP="003C0043">
      <w:pPr>
        <w:spacing w:before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plitude and Dominant frequency </w:t>
      </w:r>
      <w:r w:rsidR="001E0BA9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/>
        </w:rPr>
        <w:t xml:space="preserve"> higher values of </w:t>
      </w:r>
      <w:r w:rsidR="00F35D09">
        <w:rPr>
          <w:rFonts w:ascii="Times New Roman" w:hAnsi="Times New Roman" w:cs="Times New Roman"/>
        </w:rPr>
        <w:t xml:space="preserve">percentage </w:t>
      </w:r>
      <w:proofErr w:type="spellStart"/>
      <w:r w:rsidR="00F35D09">
        <w:rPr>
          <w:rFonts w:ascii="Times New Roman" w:hAnsi="Times New Roman" w:cs="Times New Roman"/>
        </w:rPr>
        <w:t>IncMSE</w:t>
      </w:r>
      <w:proofErr w:type="spellEnd"/>
      <w:r w:rsidR="00F35D09">
        <w:rPr>
          <w:rFonts w:ascii="Times New Roman" w:hAnsi="Times New Roman" w:cs="Times New Roman"/>
        </w:rPr>
        <w:t xml:space="preserve"> and </w:t>
      </w:r>
      <w:proofErr w:type="spellStart"/>
      <w:r w:rsidR="00F35D09">
        <w:rPr>
          <w:rFonts w:ascii="Times New Roman" w:hAnsi="Times New Roman" w:cs="Times New Roman"/>
        </w:rPr>
        <w:t>IncNodePurity</w:t>
      </w:r>
      <w:proofErr w:type="spellEnd"/>
      <w:r w:rsidR="00F35D09">
        <w:rPr>
          <w:rFonts w:ascii="Times New Roman" w:hAnsi="Times New Roman" w:cs="Times New Roman"/>
        </w:rPr>
        <w:t xml:space="preserve"> </w:t>
      </w:r>
      <w:r w:rsidR="001E0BA9">
        <w:rPr>
          <w:rFonts w:ascii="Times New Roman" w:hAnsi="Times New Roman" w:cs="Times New Roman"/>
        </w:rPr>
        <w:t xml:space="preserve">ensuring the </w:t>
      </w:r>
      <w:r w:rsidR="003C0043">
        <w:rPr>
          <w:rFonts w:ascii="Times New Roman" w:hAnsi="Times New Roman" w:cs="Times New Roman"/>
        </w:rPr>
        <w:t>significance of these features in predicting empathy in the model compared to other vocal features.</w:t>
      </w:r>
    </w:p>
    <w:p w14:paraId="1EBF2488" w14:textId="0774817D" w:rsidR="00AB333F" w:rsidRPr="004D5AB5" w:rsidRDefault="00AB333F" w:rsidP="00AB333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602C46"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EF69FF"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4</w:t>
      </w:r>
      <w:r w:rsidR="007E7669" w:rsidRPr="007E766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4D5AB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he results of </w:t>
      </w:r>
      <w:r w:rsidR="007E7669" w:rsidRPr="004D5AB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binary logistics </w:t>
      </w:r>
      <w:r w:rsidRPr="004D5AB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egression with training data.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3262"/>
        <w:gridCol w:w="1455"/>
        <w:gridCol w:w="1312"/>
        <w:gridCol w:w="1312"/>
        <w:gridCol w:w="1497"/>
      </w:tblGrid>
      <w:tr w:rsidR="00AB333F" w:rsidRPr="004D5AB5" w14:paraId="62188A46" w14:textId="77777777" w:rsidTr="005F030F">
        <w:trPr>
          <w:trHeight w:val="252"/>
        </w:trPr>
        <w:tc>
          <w:tcPr>
            <w:tcW w:w="3262" w:type="dxa"/>
          </w:tcPr>
          <w:p w14:paraId="10C70B7E" w14:textId="77777777" w:rsidR="00AB333F" w:rsidRPr="004D5AB5" w:rsidRDefault="00AB333F" w:rsidP="005F03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Vocal features </w:t>
            </w:r>
          </w:p>
        </w:tc>
        <w:tc>
          <w:tcPr>
            <w:tcW w:w="1455" w:type="dxa"/>
            <w:vAlign w:val="center"/>
          </w:tcPr>
          <w:p w14:paraId="3F108CFC" w14:textId="77777777" w:rsidR="00AB333F" w:rsidRPr="004D5AB5" w:rsidRDefault="00AB333F" w:rsidP="005F03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Effective </w:t>
            </w:r>
            <w:proofErr w:type="spellStart"/>
            <w:r w:rsidRPr="004D5AB5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312" w:type="dxa"/>
            <w:vAlign w:val="center"/>
          </w:tcPr>
          <w:p w14:paraId="78FD7077" w14:textId="77777777" w:rsidR="00AB333F" w:rsidRPr="004D5AB5" w:rsidRDefault="00AB333F" w:rsidP="005F030F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" w:name="_Hlk176078408"/>
            <w:r w:rsidRPr="004D5AB5">
              <w:rPr>
                <w:rFonts w:ascii="Times New Roman" w:hAnsi="Times New Roman" w:cs="Times New Roman"/>
              </w:rPr>
              <w:t xml:space="preserve"> </w:t>
            </w:r>
            <w:bookmarkEnd w:id="3"/>
            <w:r w:rsidRPr="004D5AB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4D5AB5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312" w:type="dxa"/>
            <w:vAlign w:val="center"/>
          </w:tcPr>
          <w:p w14:paraId="2DD08C07" w14:textId="77777777" w:rsidR="00AB333F" w:rsidRPr="004D5AB5" w:rsidRDefault="00AB333F" w:rsidP="005F03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Chi-squared value</w:t>
            </w:r>
          </w:p>
        </w:tc>
        <w:tc>
          <w:tcPr>
            <w:tcW w:w="1497" w:type="dxa"/>
            <w:vAlign w:val="center"/>
          </w:tcPr>
          <w:p w14:paraId="3498B9B1" w14:textId="77777777" w:rsidR="00AB333F" w:rsidRPr="004D5AB5" w:rsidRDefault="00AB333F" w:rsidP="005F03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P-value</w:t>
            </w:r>
          </w:p>
        </w:tc>
      </w:tr>
      <w:tr w:rsidR="0023017A" w:rsidRPr="004D5AB5" w14:paraId="2E5A0271" w14:textId="77777777" w:rsidTr="005F030F">
        <w:trPr>
          <w:trHeight w:val="261"/>
        </w:trPr>
        <w:tc>
          <w:tcPr>
            <w:tcW w:w="3262" w:type="dxa"/>
          </w:tcPr>
          <w:p w14:paraId="627D8A80" w14:textId="3774E816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Depth of amplitude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="00656997" w:rsidRP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0 or 1)</w:t>
            </w:r>
          </w:p>
        </w:tc>
        <w:tc>
          <w:tcPr>
            <w:tcW w:w="1455" w:type="dxa"/>
          </w:tcPr>
          <w:p w14:paraId="05373FFF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87  </w:t>
            </w:r>
          </w:p>
        </w:tc>
        <w:tc>
          <w:tcPr>
            <w:tcW w:w="1312" w:type="dxa"/>
          </w:tcPr>
          <w:p w14:paraId="339ED7E7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2.000  </w:t>
            </w:r>
          </w:p>
        </w:tc>
        <w:tc>
          <w:tcPr>
            <w:tcW w:w="1312" w:type="dxa"/>
          </w:tcPr>
          <w:p w14:paraId="6FCD9095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93.369  </w:t>
            </w:r>
          </w:p>
        </w:tc>
        <w:tc>
          <w:tcPr>
            <w:tcW w:w="1497" w:type="dxa"/>
          </w:tcPr>
          <w:p w14:paraId="3C3091E6" w14:textId="22363FD6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3522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6E287872" w14:textId="77777777" w:rsidTr="005F030F">
        <w:trPr>
          <w:trHeight w:val="252"/>
        </w:trPr>
        <w:tc>
          <w:tcPr>
            <w:tcW w:w="3262" w:type="dxa"/>
          </w:tcPr>
          <w:p w14:paraId="4E1C7361" w14:textId="5FB3386A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Frequency</w:t>
            </w:r>
            <w:r w:rsidRPr="004D5AB5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of amplitude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Hz)</w:t>
            </w:r>
          </w:p>
        </w:tc>
        <w:tc>
          <w:tcPr>
            <w:tcW w:w="1455" w:type="dxa"/>
          </w:tcPr>
          <w:p w14:paraId="34833145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79  </w:t>
            </w:r>
          </w:p>
        </w:tc>
        <w:tc>
          <w:tcPr>
            <w:tcW w:w="1312" w:type="dxa"/>
          </w:tcPr>
          <w:p w14:paraId="28060686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2.000   </w:t>
            </w:r>
          </w:p>
        </w:tc>
        <w:tc>
          <w:tcPr>
            <w:tcW w:w="1312" w:type="dxa"/>
          </w:tcPr>
          <w:p w14:paraId="0A351016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59.816  </w:t>
            </w:r>
          </w:p>
        </w:tc>
        <w:tc>
          <w:tcPr>
            <w:tcW w:w="1497" w:type="dxa"/>
          </w:tcPr>
          <w:p w14:paraId="30B6C175" w14:textId="0C603F1C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3522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6FC3985D" w14:textId="77777777" w:rsidTr="005F030F">
        <w:trPr>
          <w:trHeight w:val="252"/>
        </w:trPr>
        <w:tc>
          <w:tcPr>
            <w:tcW w:w="3262" w:type="dxa"/>
          </w:tcPr>
          <w:p w14:paraId="21A1B08A" w14:textId="67022836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Frequency of amplitude via MS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455" w:type="dxa"/>
          </w:tcPr>
          <w:p w14:paraId="52FE732D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56  </w:t>
            </w:r>
          </w:p>
        </w:tc>
        <w:tc>
          <w:tcPr>
            <w:tcW w:w="1312" w:type="dxa"/>
          </w:tcPr>
          <w:p w14:paraId="06956569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98   </w:t>
            </w:r>
          </w:p>
        </w:tc>
        <w:tc>
          <w:tcPr>
            <w:tcW w:w="1312" w:type="dxa"/>
          </w:tcPr>
          <w:p w14:paraId="2C601B60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96.896  </w:t>
            </w:r>
          </w:p>
        </w:tc>
        <w:tc>
          <w:tcPr>
            <w:tcW w:w="1497" w:type="dxa"/>
          </w:tcPr>
          <w:p w14:paraId="7E070E7C" w14:textId="3B2A2528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3522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2FECB4D9" w14:textId="77777777" w:rsidTr="005F030F">
        <w:trPr>
          <w:trHeight w:val="252"/>
        </w:trPr>
        <w:tc>
          <w:tcPr>
            <w:tcW w:w="3262" w:type="dxa"/>
          </w:tcPr>
          <w:p w14:paraId="3DB92896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Purity of amplitude via MS</w:t>
            </w:r>
          </w:p>
        </w:tc>
        <w:tc>
          <w:tcPr>
            <w:tcW w:w="1455" w:type="dxa"/>
          </w:tcPr>
          <w:p w14:paraId="0356E5A0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21  </w:t>
            </w:r>
          </w:p>
        </w:tc>
        <w:tc>
          <w:tcPr>
            <w:tcW w:w="1312" w:type="dxa"/>
          </w:tcPr>
          <w:p w14:paraId="37B3EA84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94   </w:t>
            </w:r>
          </w:p>
        </w:tc>
        <w:tc>
          <w:tcPr>
            <w:tcW w:w="1312" w:type="dxa"/>
          </w:tcPr>
          <w:p w14:paraId="0C38970F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32.755</w:t>
            </w:r>
          </w:p>
        </w:tc>
        <w:tc>
          <w:tcPr>
            <w:tcW w:w="1497" w:type="dxa"/>
          </w:tcPr>
          <w:p w14:paraId="7207CA67" w14:textId="67A8477C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3522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0925B85F" w14:textId="77777777" w:rsidTr="005F030F">
        <w:trPr>
          <w:trHeight w:val="261"/>
        </w:trPr>
        <w:tc>
          <w:tcPr>
            <w:tcW w:w="3262" w:type="dxa"/>
          </w:tcPr>
          <w:p w14:paraId="26E2C42C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Amplitude</w:t>
            </w:r>
          </w:p>
        </w:tc>
        <w:tc>
          <w:tcPr>
            <w:tcW w:w="1455" w:type="dxa"/>
          </w:tcPr>
          <w:p w14:paraId="648C8F91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97  </w:t>
            </w:r>
          </w:p>
        </w:tc>
        <w:tc>
          <w:tcPr>
            <w:tcW w:w="1312" w:type="dxa"/>
          </w:tcPr>
          <w:p w14:paraId="7F6CA7BB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2.000</w:t>
            </w:r>
          </w:p>
        </w:tc>
        <w:tc>
          <w:tcPr>
            <w:tcW w:w="1312" w:type="dxa"/>
          </w:tcPr>
          <w:p w14:paraId="066BAD05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2790.709  </w:t>
            </w:r>
          </w:p>
        </w:tc>
        <w:tc>
          <w:tcPr>
            <w:tcW w:w="1497" w:type="dxa"/>
          </w:tcPr>
          <w:p w14:paraId="6BD9447F" w14:textId="3D60B29F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3522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AB333F" w:rsidRPr="004D5AB5" w14:paraId="7C3CDA5D" w14:textId="77777777" w:rsidTr="005F030F">
        <w:trPr>
          <w:trHeight w:val="252"/>
        </w:trPr>
        <w:tc>
          <w:tcPr>
            <w:tcW w:w="3262" w:type="dxa"/>
          </w:tcPr>
          <w:p w14:paraId="071ECE49" w14:textId="53359B86" w:rsidR="00AB333F" w:rsidRPr="004D5AB5" w:rsidRDefault="00AB333F" w:rsidP="005F03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Dominant frequency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455" w:type="dxa"/>
          </w:tcPr>
          <w:p w14:paraId="43DC7BB8" w14:textId="77777777" w:rsidR="00AB333F" w:rsidRPr="004D5AB5" w:rsidRDefault="00AB333F" w:rsidP="005F03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576  </w:t>
            </w:r>
          </w:p>
        </w:tc>
        <w:tc>
          <w:tcPr>
            <w:tcW w:w="1312" w:type="dxa"/>
          </w:tcPr>
          <w:p w14:paraId="7C831A55" w14:textId="77777777" w:rsidR="00AB333F" w:rsidRPr="004D5AB5" w:rsidRDefault="00AB333F" w:rsidP="005F03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818    </w:t>
            </w:r>
          </w:p>
        </w:tc>
        <w:tc>
          <w:tcPr>
            <w:tcW w:w="1312" w:type="dxa"/>
          </w:tcPr>
          <w:p w14:paraId="4C961C93" w14:textId="77777777" w:rsidR="00AB333F" w:rsidRPr="004D5AB5" w:rsidRDefault="00AB333F" w:rsidP="005F03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6.157</w:t>
            </w:r>
          </w:p>
        </w:tc>
        <w:tc>
          <w:tcPr>
            <w:tcW w:w="1497" w:type="dxa"/>
          </w:tcPr>
          <w:p w14:paraId="35D30A3F" w14:textId="125DE8A5" w:rsidR="00AB333F" w:rsidRPr="004D5AB5" w:rsidRDefault="00AB333F" w:rsidP="005F03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0.09</w:t>
            </w:r>
            <w:r w:rsidR="0023017A">
              <w:rPr>
                <w:rFonts w:ascii="Times New Roman" w:hAnsi="Times New Roman" w:cs="Times New Roman"/>
              </w:rPr>
              <w:t>5</w:t>
            </w:r>
            <w:r w:rsidRPr="004D5AB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3017A" w:rsidRPr="004D5AB5" w14:paraId="3E8437F0" w14:textId="77777777" w:rsidTr="005F030F">
        <w:trPr>
          <w:trHeight w:val="252"/>
        </w:trPr>
        <w:tc>
          <w:tcPr>
            <w:tcW w:w="3262" w:type="dxa"/>
          </w:tcPr>
          <w:p w14:paraId="45922CED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1455" w:type="dxa"/>
          </w:tcPr>
          <w:p w14:paraId="13D265C7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866  </w:t>
            </w:r>
          </w:p>
        </w:tc>
        <w:tc>
          <w:tcPr>
            <w:tcW w:w="1312" w:type="dxa"/>
          </w:tcPr>
          <w:p w14:paraId="0997496E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80   </w:t>
            </w:r>
          </w:p>
        </w:tc>
        <w:tc>
          <w:tcPr>
            <w:tcW w:w="1312" w:type="dxa"/>
          </w:tcPr>
          <w:p w14:paraId="0BE8B50A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91.270  </w:t>
            </w:r>
          </w:p>
        </w:tc>
        <w:tc>
          <w:tcPr>
            <w:tcW w:w="1497" w:type="dxa"/>
          </w:tcPr>
          <w:p w14:paraId="7975FD52" w14:textId="7C2A2540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35FF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08269A0C" w14:textId="77777777" w:rsidTr="005F030F">
        <w:trPr>
          <w:trHeight w:val="261"/>
        </w:trPr>
        <w:tc>
          <w:tcPr>
            <w:tcW w:w="3262" w:type="dxa"/>
          </w:tcPr>
          <w:p w14:paraId="7162C37B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Shannon entropy</w:t>
            </w:r>
          </w:p>
        </w:tc>
        <w:tc>
          <w:tcPr>
            <w:tcW w:w="1455" w:type="dxa"/>
          </w:tcPr>
          <w:p w14:paraId="74F248F4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677  </w:t>
            </w:r>
          </w:p>
        </w:tc>
        <w:tc>
          <w:tcPr>
            <w:tcW w:w="1312" w:type="dxa"/>
          </w:tcPr>
          <w:p w14:paraId="0DE5C1D6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893  </w:t>
            </w:r>
          </w:p>
        </w:tc>
        <w:tc>
          <w:tcPr>
            <w:tcW w:w="1312" w:type="dxa"/>
          </w:tcPr>
          <w:p w14:paraId="4249F8B2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289.265</w:t>
            </w:r>
          </w:p>
        </w:tc>
        <w:tc>
          <w:tcPr>
            <w:tcW w:w="1497" w:type="dxa"/>
          </w:tcPr>
          <w:p w14:paraId="2AD6A938" w14:textId="038C6BA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35FF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6FB694FD" w14:textId="77777777" w:rsidTr="005F030F">
        <w:trPr>
          <w:trHeight w:val="252"/>
        </w:trPr>
        <w:tc>
          <w:tcPr>
            <w:tcW w:w="3262" w:type="dxa"/>
          </w:tcPr>
          <w:p w14:paraId="4BF06386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Epoch</w:t>
            </w:r>
          </w:p>
        </w:tc>
        <w:tc>
          <w:tcPr>
            <w:tcW w:w="1455" w:type="dxa"/>
          </w:tcPr>
          <w:p w14:paraId="6026E91D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93  </w:t>
            </w:r>
          </w:p>
        </w:tc>
        <w:tc>
          <w:tcPr>
            <w:tcW w:w="1312" w:type="dxa"/>
          </w:tcPr>
          <w:p w14:paraId="4FC9EAC8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2.000  </w:t>
            </w:r>
          </w:p>
        </w:tc>
        <w:tc>
          <w:tcPr>
            <w:tcW w:w="1312" w:type="dxa"/>
          </w:tcPr>
          <w:p w14:paraId="1040CE0E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221.157  </w:t>
            </w:r>
          </w:p>
        </w:tc>
        <w:tc>
          <w:tcPr>
            <w:tcW w:w="1497" w:type="dxa"/>
          </w:tcPr>
          <w:p w14:paraId="212DA8EF" w14:textId="581E0F15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35FF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55DBE033" w14:textId="77777777" w:rsidTr="005F030F">
        <w:trPr>
          <w:trHeight w:val="252"/>
        </w:trPr>
        <w:tc>
          <w:tcPr>
            <w:tcW w:w="3262" w:type="dxa"/>
          </w:tcPr>
          <w:p w14:paraId="4A7EA8A4" w14:textId="19D8EBD3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First formant frequency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455" w:type="dxa"/>
          </w:tcPr>
          <w:p w14:paraId="781889CB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870  </w:t>
            </w:r>
          </w:p>
        </w:tc>
        <w:tc>
          <w:tcPr>
            <w:tcW w:w="1312" w:type="dxa"/>
          </w:tcPr>
          <w:p w14:paraId="606B385D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82   </w:t>
            </w:r>
          </w:p>
        </w:tc>
        <w:tc>
          <w:tcPr>
            <w:tcW w:w="1312" w:type="dxa"/>
          </w:tcPr>
          <w:p w14:paraId="0C5E3F4D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28.175</w:t>
            </w:r>
          </w:p>
        </w:tc>
        <w:tc>
          <w:tcPr>
            <w:tcW w:w="1497" w:type="dxa"/>
          </w:tcPr>
          <w:p w14:paraId="16AF1596" w14:textId="2A4664F5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8C1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653CB231" w14:textId="77777777" w:rsidTr="005F030F">
        <w:trPr>
          <w:trHeight w:val="261"/>
        </w:trPr>
        <w:tc>
          <w:tcPr>
            <w:tcW w:w="3262" w:type="dxa"/>
          </w:tcPr>
          <w:p w14:paraId="6F34F405" w14:textId="1B64A6B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First formant width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455" w:type="dxa"/>
          </w:tcPr>
          <w:p w14:paraId="5D824872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67  </w:t>
            </w:r>
          </w:p>
        </w:tc>
        <w:tc>
          <w:tcPr>
            <w:tcW w:w="1312" w:type="dxa"/>
          </w:tcPr>
          <w:p w14:paraId="6A221527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99   </w:t>
            </w:r>
          </w:p>
        </w:tc>
        <w:tc>
          <w:tcPr>
            <w:tcW w:w="1312" w:type="dxa"/>
          </w:tcPr>
          <w:p w14:paraId="38926DE8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46.597  </w:t>
            </w:r>
          </w:p>
        </w:tc>
        <w:tc>
          <w:tcPr>
            <w:tcW w:w="1497" w:type="dxa"/>
          </w:tcPr>
          <w:p w14:paraId="648F36F8" w14:textId="199EE710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8C1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3C12EA1A" w14:textId="77777777" w:rsidTr="005F030F">
        <w:trPr>
          <w:trHeight w:val="252"/>
        </w:trPr>
        <w:tc>
          <w:tcPr>
            <w:tcW w:w="3262" w:type="dxa"/>
          </w:tcPr>
          <w:p w14:paraId="648CE36E" w14:textId="10A887CB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Second formant frequency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455" w:type="dxa"/>
          </w:tcPr>
          <w:p w14:paraId="0BFDE6CE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43  </w:t>
            </w:r>
          </w:p>
        </w:tc>
        <w:tc>
          <w:tcPr>
            <w:tcW w:w="1312" w:type="dxa"/>
          </w:tcPr>
          <w:p w14:paraId="268C1945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96   </w:t>
            </w:r>
          </w:p>
        </w:tc>
        <w:tc>
          <w:tcPr>
            <w:tcW w:w="1312" w:type="dxa"/>
          </w:tcPr>
          <w:p w14:paraId="67B23AE4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30.790</w:t>
            </w:r>
          </w:p>
        </w:tc>
        <w:tc>
          <w:tcPr>
            <w:tcW w:w="1497" w:type="dxa"/>
          </w:tcPr>
          <w:p w14:paraId="3B8A19F7" w14:textId="748CDD12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8C1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7874870C" w14:textId="77777777" w:rsidTr="005F030F">
        <w:trPr>
          <w:trHeight w:val="252"/>
        </w:trPr>
        <w:tc>
          <w:tcPr>
            <w:tcW w:w="3262" w:type="dxa"/>
          </w:tcPr>
          <w:p w14:paraId="3CABCB53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HNR           </w:t>
            </w:r>
          </w:p>
        </w:tc>
        <w:tc>
          <w:tcPr>
            <w:tcW w:w="1455" w:type="dxa"/>
          </w:tcPr>
          <w:p w14:paraId="25A40DDD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84  </w:t>
            </w:r>
          </w:p>
        </w:tc>
        <w:tc>
          <w:tcPr>
            <w:tcW w:w="1312" w:type="dxa"/>
          </w:tcPr>
          <w:p w14:paraId="21B4A18B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99   </w:t>
            </w:r>
          </w:p>
        </w:tc>
        <w:tc>
          <w:tcPr>
            <w:tcW w:w="1312" w:type="dxa"/>
          </w:tcPr>
          <w:p w14:paraId="29A60533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54.270  </w:t>
            </w:r>
          </w:p>
        </w:tc>
        <w:tc>
          <w:tcPr>
            <w:tcW w:w="1497" w:type="dxa"/>
          </w:tcPr>
          <w:p w14:paraId="612235BD" w14:textId="25B2EDF3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8C1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417B5991" w14:textId="77777777" w:rsidTr="005F030F">
        <w:trPr>
          <w:trHeight w:val="252"/>
        </w:trPr>
        <w:tc>
          <w:tcPr>
            <w:tcW w:w="3262" w:type="dxa"/>
          </w:tcPr>
          <w:p w14:paraId="296DCD13" w14:textId="4EB616B6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25</w:t>
            </w:r>
            <w:r w:rsidRPr="004D5AB5">
              <w:rPr>
                <w:rFonts w:ascii="Times New Roman" w:hAnsi="Times New Roman" w:cs="Times New Roman"/>
                <w:vertAlign w:val="superscript"/>
              </w:rPr>
              <w:t xml:space="preserve">th </w:t>
            </w:r>
            <w:r w:rsidRPr="004D5AB5">
              <w:rPr>
                <w:rFonts w:ascii="Times New Roman" w:hAnsi="Times New Roman" w:cs="Times New Roman"/>
              </w:rPr>
              <w:t>percentile frequency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455" w:type="dxa"/>
          </w:tcPr>
          <w:p w14:paraId="74611329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93  </w:t>
            </w:r>
          </w:p>
        </w:tc>
        <w:tc>
          <w:tcPr>
            <w:tcW w:w="1312" w:type="dxa"/>
          </w:tcPr>
          <w:p w14:paraId="4B29141D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99   </w:t>
            </w:r>
          </w:p>
        </w:tc>
        <w:tc>
          <w:tcPr>
            <w:tcW w:w="1312" w:type="dxa"/>
          </w:tcPr>
          <w:p w14:paraId="01F57F12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18.015</w:t>
            </w:r>
          </w:p>
        </w:tc>
        <w:tc>
          <w:tcPr>
            <w:tcW w:w="1497" w:type="dxa"/>
          </w:tcPr>
          <w:p w14:paraId="4218838C" w14:textId="4D25EBE1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8C1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57ABFD84" w14:textId="77777777" w:rsidTr="005F030F">
        <w:trPr>
          <w:trHeight w:val="261"/>
        </w:trPr>
        <w:tc>
          <w:tcPr>
            <w:tcW w:w="3262" w:type="dxa"/>
          </w:tcPr>
          <w:p w14:paraId="3427FA00" w14:textId="612E96C2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Spectral centroid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455" w:type="dxa"/>
          </w:tcPr>
          <w:p w14:paraId="7CAEA22B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37  </w:t>
            </w:r>
          </w:p>
        </w:tc>
        <w:tc>
          <w:tcPr>
            <w:tcW w:w="1312" w:type="dxa"/>
          </w:tcPr>
          <w:p w14:paraId="52905976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94  </w:t>
            </w:r>
          </w:p>
        </w:tc>
        <w:tc>
          <w:tcPr>
            <w:tcW w:w="1312" w:type="dxa"/>
          </w:tcPr>
          <w:p w14:paraId="06C4D7DE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276.214  </w:t>
            </w:r>
          </w:p>
        </w:tc>
        <w:tc>
          <w:tcPr>
            <w:tcW w:w="1497" w:type="dxa"/>
          </w:tcPr>
          <w:p w14:paraId="489A0483" w14:textId="498D9E4F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8C1">
              <w:rPr>
                <w:rFonts w:ascii="Times New Roman" w:hAnsi="Times New Roman" w:cs="Times New Roman"/>
              </w:rPr>
              <w:t xml:space="preserve">&lt;.001 </w:t>
            </w:r>
          </w:p>
        </w:tc>
      </w:tr>
      <w:tr w:rsidR="0023017A" w:rsidRPr="004D5AB5" w14:paraId="60D6373A" w14:textId="77777777" w:rsidTr="005F030F">
        <w:trPr>
          <w:trHeight w:val="252"/>
        </w:trPr>
        <w:tc>
          <w:tcPr>
            <w:tcW w:w="3262" w:type="dxa"/>
          </w:tcPr>
          <w:p w14:paraId="7C298851" w14:textId="77E661DB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>Spectral slope</w:t>
            </w:r>
            <w:r w:rsidR="00656997">
              <w:rPr>
                <w:rFonts w:ascii="Times New Roman" w:hAnsi="Times New Roman" w:cs="Times New Roman"/>
              </w:rPr>
              <w:t xml:space="preserve"> </w:t>
            </w:r>
            <w:r w:rsidR="00656997">
              <w:rPr>
                <w:rStyle w:val="gntyacmbo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Hz)</w:t>
            </w:r>
          </w:p>
        </w:tc>
        <w:tc>
          <w:tcPr>
            <w:tcW w:w="1455" w:type="dxa"/>
          </w:tcPr>
          <w:p w14:paraId="605F83AF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746  </w:t>
            </w:r>
          </w:p>
        </w:tc>
        <w:tc>
          <w:tcPr>
            <w:tcW w:w="1312" w:type="dxa"/>
          </w:tcPr>
          <w:p w14:paraId="4B4BBEF1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1.933  </w:t>
            </w:r>
          </w:p>
        </w:tc>
        <w:tc>
          <w:tcPr>
            <w:tcW w:w="1312" w:type="dxa"/>
          </w:tcPr>
          <w:p w14:paraId="33E912BF" w14:textId="77777777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5AB5">
              <w:rPr>
                <w:rFonts w:ascii="Times New Roman" w:hAnsi="Times New Roman" w:cs="Times New Roman"/>
              </w:rPr>
              <w:t xml:space="preserve">255.073  </w:t>
            </w:r>
          </w:p>
        </w:tc>
        <w:tc>
          <w:tcPr>
            <w:tcW w:w="1497" w:type="dxa"/>
          </w:tcPr>
          <w:p w14:paraId="0F80F225" w14:textId="4F07872C" w:rsidR="0023017A" w:rsidRPr="004D5AB5" w:rsidRDefault="0023017A" w:rsidP="0023017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18C1">
              <w:rPr>
                <w:rFonts w:ascii="Times New Roman" w:hAnsi="Times New Roman" w:cs="Times New Roman"/>
              </w:rPr>
              <w:t xml:space="preserve">&lt;.001 </w:t>
            </w:r>
          </w:p>
        </w:tc>
      </w:tr>
    </w:tbl>
    <w:p w14:paraId="069FEC03" w14:textId="63711EB9" w:rsidR="00C24E51" w:rsidRDefault="00C24E51" w:rsidP="00711F23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f</w:t>
      </w:r>
      <w:proofErr w:type="spellEnd"/>
      <w:r>
        <w:rPr>
          <w:rFonts w:ascii="Times New Roman" w:hAnsi="Times New Roman" w:cs="Times New Roman"/>
        </w:rPr>
        <w:t>= Degrees of freedom</w:t>
      </w:r>
      <w:r w:rsidR="00652582">
        <w:rPr>
          <w:rFonts w:ascii="Times New Roman" w:hAnsi="Times New Roman" w:cs="Times New Roman"/>
        </w:rPr>
        <w:t xml:space="preserve">, </w:t>
      </w:r>
      <w:r w:rsidR="00652582" w:rsidRPr="00652582">
        <w:rPr>
          <w:rFonts w:ascii="Times New Roman" w:hAnsi="Times New Roman" w:cs="Times New Roman"/>
        </w:rPr>
        <w:t>Hz = Hertz, dB = Decibels</w:t>
      </w:r>
    </w:p>
    <w:p w14:paraId="0FDA2799" w14:textId="3B2FB268" w:rsidR="00FE2C2B" w:rsidRDefault="00C924A8" w:rsidP="00711F2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the vocal features are significant based on the results shown in Table S</w:t>
      </w:r>
      <w:r w:rsidR="006639B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except </w:t>
      </w:r>
      <w:r w:rsidR="00711F23">
        <w:rPr>
          <w:rFonts w:ascii="Times New Roman" w:hAnsi="Times New Roman" w:cs="Times New Roman"/>
        </w:rPr>
        <w:t>dominant frequency in voice.</w:t>
      </w:r>
    </w:p>
    <w:sectPr w:rsidR="00FE2C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E23"/>
    <w:rsid w:val="00007E89"/>
    <w:rsid w:val="000546AD"/>
    <w:rsid w:val="00062205"/>
    <w:rsid w:val="0009116B"/>
    <w:rsid w:val="000D7D04"/>
    <w:rsid w:val="00134DAC"/>
    <w:rsid w:val="001422A8"/>
    <w:rsid w:val="0015186E"/>
    <w:rsid w:val="00161430"/>
    <w:rsid w:val="0019543B"/>
    <w:rsid w:val="00195C82"/>
    <w:rsid w:val="001B2728"/>
    <w:rsid w:val="001E0BA9"/>
    <w:rsid w:val="001F5267"/>
    <w:rsid w:val="0023017A"/>
    <w:rsid w:val="00242F01"/>
    <w:rsid w:val="002D5870"/>
    <w:rsid w:val="00302039"/>
    <w:rsid w:val="00317608"/>
    <w:rsid w:val="003570F6"/>
    <w:rsid w:val="00392B66"/>
    <w:rsid w:val="003C0043"/>
    <w:rsid w:val="003D1A82"/>
    <w:rsid w:val="003F6482"/>
    <w:rsid w:val="00413AC8"/>
    <w:rsid w:val="00414703"/>
    <w:rsid w:val="00422E74"/>
    <w:rsid w:val="004279DB"/>
    <w:rsid w:val="0043208C"/>
    <w:rsid w:val="00441DED"/>
    <w:rsid w:val="0044210D"/>
    <w:rsid w:val="00450C7D"/>
    <w:rsid w:val="00474C35"/>
    <w:rsid w:val="004D5AB5"/>
    <w:rsid w:val="004F3B9D"/>
    <w:rsid w:val="0052508D"/>
    <w:rsid w:val="00553586"/>
    <w:rsid w:val="00556C0A"/>
    <w:rsid w:val="005D0639"/>
    <w:rsid w:val="00602C46"/>
    <w:rsid w:val="00630126"/>
    <w:rsid w:val="00652582"/>
    <w:rsid w:val="00656997"/>
    <w:rsid w:val="006639B5"/>
    <w:rsid w:val="0066537F"/>
    <w:rsid w:val="006702D3"/>
    <w:rsid w:val="006719CA"/>
    <w:rsid w:val="00680658"/>
    <w:rsid w:val="006B3E23"/>
    <w:rsid w:val="00703D60"/>
    <w:rsid w:val="00711F23"/>
    <w:rsid w:val="007573D3"/>
    <w:rsid w:val="007C4E2A"/>
    <w:rsid w:val="007E7669"/>
    <w:rsid w:val="007F205A"/>
    <w:rsid w:val="008168AB"/>
    <w:rsid w:val="00861600"/>
    <w:rsid w:val="008A3448"/>
    <w:rsid w:val="008B2A17"/>
    <w:rsid w:val="008D11D6"/>
    <w:rsid w:val="009114F6"/>
    <w:rsid w:val="00915A70"/>
    <w:rsid w:val="00924BD6"/>
    <w:rsid w:val="009625CD"/>
    <w:rsid w:val="009A1702"/>
    <w:rsid w:val="009C5EEE"/>
    <w:rsid w:val="009D1A8A"/>
    <w:rsid w:val="009E425F"/>
    <w:rsid w:val="00A03382"/>
    <w:rsid w:val="00A20EEB"/>
    <w:rsid w:val="00A63C0A"/>
    <w:rsid w:val="00AA05C6"/>
    <w:rsid w:val="00AB333F"/>
    <w:rsid w:val="00AE0896"/>
    <w:rsid w:val="00AE4551"/>
    <w:rsid w:val="00B033DE"/>
    <w:rsid w:val="00B17DDD"/>
    <w:rsid w:val="00B34942"/>
    <w:rsid w:val="00B82E37"/>
    <w:rsid w:val="00B9650F"/>
    <w:rsid w:val="00BA2A1E"/>
    <w:rsid w:val="00BC271B"/>
    <w:rsid w:val="00C0252D"/>
    <w:rsid w:val="00C1255B"/>
    <w:rsid w:val="00C17BFE"/>
    <w:rsid w:val="00C24E51"/>
    <w:rsid w:val="00C634CF"/>
    <w:rsid w:val="00C73CF4"/>
    <w:rsid w:val="00C924A8"/>
    <w:rsid w:val="00CC40E4"/>
    <w:rsid w:val="00CE6569"/>
    <w:rsid w:val="00D266C3"/>
    <w:rsid w:val="00D84860"/>
    <w:rsid w:val="00D8524F"/>
    <w:rsid w:val="00DA7741"/>
    <w:rsid w:val="00DC53DD"/>
    <w:rsid w:val="00E011A4"/>
    <w:rsid w:val="00E22346"/>
    <w:rsid w:val="00E25AAC"/>
    <w:rsid w:val="00E475F4"/>
    <w:rsid w:val="00E772EA"/>
    <w:rsid w:val="00E96205"/>
    <w:rsid w:val="00EF69FF"/>
    <w:rsid w:val="00F35D09"/>
    <w:rsid w:val="00FA4977"/>
    <w:rsid w:val="00FB0740"/>
    <w:rsid w:val="00FC16D3"/>
    <w:rsid w:val="00FE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24DEFE"/>
  <w15:chartTrackingRefBased/>
  <w15:docId w15:val="{85A8C412-05B0-4B6C-9514-27764570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12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E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E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E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E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E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E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E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E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E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E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E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E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E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E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E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E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E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E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E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3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E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3E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E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3E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E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E23"/>
    <w:rPr>
      <w:b/>
      <w:bCs/>
      <w:smallCaps/>
      <w:color w:val="0F4761" w:themeColor="accent1" w:themeShade="BF"/>
      <w:spacing w:val="5"/>
    </w:rPr>
  </w:style>
  <w:style w:type="character" w:customStyle="1" w:styleId="gntyacmbo3b">
    <w:name w:val="gntyacmbo3b"/>
    <w:basedOn w:val="DefaultParagraphFont"/>
    <w:rsid w:val="00630126"/>
  </w:style>
  <w:style w:type="table" w:styleId="TableGrid">
    <w:name w:val="Table Grid"/>
    <w:basedOn w:val="TableNormal"/>
    <w:uiPriority w:val="39"/>
    <w:rsid w:val="0063012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2C2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34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34CF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03382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382"/>
    <w:rPr>
      <w:rFonts w:ascii="Times New Roman" w:hAnsi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338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9D2CA-EED9-47CE-AD45-711628C5836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f7f7579-3e9c-4a7e-b844-420280f53859}" enabled="0" method="" siteId="{df7f7579-3e9c-4a7e-b844-420280f5385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1</TotalTime>
  <Pages>3</Pages>
  <Words>696</Words>
  <Characters>3908</Characters>
  <Application>Microsoft Office Word</Application>
  <DocSecurity>0</DocSecurity>
  <Lines>355</Lines>
  <Paragraphs>383</Paragraphs>
  <ScaleCrop>false</ScaleCrop>
  <Company>Swinburne University of Technology</Company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vini Sanjeewa</dc:creator>
  <cp:keywords/>
  <dc:description/>
  <cp:lastModifiedBy>Anjana Indu Priya</cp:lastModifiedBy>
  <cp:revision>100</cp:revision>
  <dcterms:created xsi:type="dcterms:W3CDTF">2024-10-02T03:04:00Z</dcterms:created>
  <dcterms:modified xsi:type="dcterms:W3CDTF">2025-04-0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832f92284a1937a8bdd5faccf96197e84fcd5604c177606e2465efc215863e</vt:lpwstr>
  </property>
</Properties>
</file>